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51EFA" w14:textId="75E4ABFF" w:rsidR="002656EF" w:rsidRPr="002646CE" w:rsidRDefault="002656EF" w:rsidP="002656E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Supplementa</w:t>
      </w:r>
      <w:ins w:id="0" w:author="홍기택" w:date="2024-06-26T15:42:00Z" w16du:dateUtc="2024-06-26T06:42:00Z">
        <w:r w:rsidR="00D26064">
          <w:rPr>
            <w:rFonts w:ascii="Times New Roman" w:hAnsi="Times New Roman" w:cs="Times New Roman" w:hint="eastAsia"/>
            <w:b/>
            <w:sz w:val="24"/>
            <w:szCs w:val="32"/>
          </w:rPr>
          <w:t>l</w:t>
        </w:r>
      </w:ins>
      <w:del w:id="1" w:author="홍기택" w:date="2024-06-26T15:42:00Z" w16du:dateUtc="2024-06-26T06:42:00Z">
        <w:r w:rsidDel="00D26064">
          <w:rPr>
            <w:rFonts w:ascii="Times New Roman" w:hAnsi="Times New Roman" w:cs="Times New Roman"/>
            <w:b/>
            <w:sz w:val="24"/>
            <w:szCs w:val="32"/>
          </w:rPr>
          <w:delText>ry</w:delText>
        </w:r>
      </w:del>
      <w:r>
        <w:rPr>
          <w:rFonts w:ascii="Times New Roman" w:hAnsi="Times New Roman" w:cs="Times New Roman"/>
          <w:b/>
          <w:sz w:val="24"/>
          <w:szCs w:val="32"/>
        </w:rPr>
        <w:t xml:space="preserve"> T</w:t>
      </w:r>
      <w:r w:rsidRPr="002646CE">
        <w:rPr>
          <w:rFonts w:ascii="Times New Roman" w:hAnsi="Times New Roman" w:cs="Times New Roman"/>
          <w:b/>
          <w:sz w:val="24"/>
          <w:szCs w:val="32"/>
        </w:rPr>
        <w:t>able 1</w:t>
      </w:r>
      <w:r>
        <w:rPr>
          <w:rFonts w:ascii="Times New Roman" w:hAnsi="Times New Roman" w:cs="Times New Roman"/>
          <w:b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Baseline characteristics of </w:t>
      </w:r>
      <w:r>
        <w:rPr>
          <w:rFonts w:ascii="Times New Roman" w:eastAsia="맑은 고딕" w:hAnsi="Times New Roman" w:cs="Times New Roman"/>
          <w:sz w:val="24"/>
          <w:szCs w:val="32"/>
        </w:rPr>
        <w:t>the patients included</w:t>
      </w:r>
      <w:r>
        <w:rPr>
          <w:rFonts w:ascii="Times New Roman" w:hAnsi="Times New Roman" w:cs="Times New Roman"/>
          <w:sz w:val="24"/>
          <w:szCs w:val="32"/>
        </w:rPr>
        <w:t xml:space="preserve"> in this study.</w:t>
      </w:r>
    </w:p>
    <w:tbl>
      <w:tblPr>
        <w:tblStyle w:val="aa"/>
        <w:tblpPr w:leftFromText="142" w:rightFromText="142" w:vertAnchor="text" w:tblpY="1"/>
        <w:tblOverlap w:val="never"/>
        <w:tblW w:w="3866" w:type="pct"/>
        <w:tblLook w:val="04A0" w:firstRow="1" w:lastRow="0" w:firstColumn="1" w:lastColumn="0" w:noHBand="0" w:noVBand="1"/>
      </w:tblPr>
      <w:tblGrid>
        <w:gridCol w:w="4253"/>
        <w:gridCol w:w="3400"/>
        <w:gridCol w:w="3403"/>
        <w:gridCol w:w="850"/>
      </w:tblGrid>
      <w:tr w:rsidR="002656EF" w14:paraId="61F9BF13" w14:textId="77777777" w:rsidTr="008011B6">
        <w:trPr>
          <w:trHeight w:val="397"/>
        </w:trPr>
        <w:tc>
          <w:tcPr>
            <w:tcW w:w="17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21265" w14:textId="77777777" w:rsidR="002656EF" w:rsidRPr="00913584" w:rsidRDefault="002656EF" w:rsidP="00A05D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881A8" w14:textId="77777777" w:rsidR="002656EF" w:rsidRPr="002646CE" w:rsidRDefault="002656EF" w:rsidP="00A05D0F">
            <w:pPr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No PH treatment (n = 90</w:t>
            </w:r>
            <w:r w:rsidRPr="002646CE">
              <w:rPr>
                <w:rFonts w:ascii="Times New Roman" w:hAnsi="Times New Roman" w:cs="Times New Roman"/>
                <w:b/>
                <w:sz w:val="24"/>
                <w:szCs w:val="32"/>
              </w:rPr>
              <w:t>)</w:t>
            </w: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3097C" w14:textId="77777777" w:rsidR="002656EF" w:rsidRPr="002646CE" w:rsidRDefault="002656EF" w:rsidP="00A05D0F">
            <w:pPr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PH treatment (n = 67</w:t>
            </w:r>
            <w:r w:rsidRPr="002646CE">
              <w:rPr>
                <w:rFonts w:ascii="Times New Roman" w:hAnsi="Times New Roman" w:cs="Times New Roman"/>
                <w:b/>
                <w:sz w:val="24"/>
                <w:szCs w:val="32"/>
              </w:rPr>
              <w:t>)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FB2C2" w14:textId="77777777" w:rsidR="002656EF" w:rsidRPr="002646CE" w:rsidRDefault="002656EF" w:rsidP="00A05D0F">
            <w:pPr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2646CE">
              <w:rPr>
                <w:rFonts w:ascii="Times New Roman" w:hAnsi="Times New Roman" w:cs="Times New Roman"/>
                <w:b/>
                <w:sz w:val="24"/>
                <w:szCs w:val="32"/>
              </w:rPr>
              <w:t>P</w:t>
            </w:r>
          </w:p>
        </w:tc>
      </w:tr>
      <w:tr w:rsidR="002656EF" w14:paraId="77CC9E76" w14:textId="77777777" w:rsidTr="008011B6">
        <w:trPr>
          <w:trHeight w:val="397"/>
        </w:trPr>
        <w:tc>
          <w:tcPr>
            <w:tcW w:w="17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42CD2" w14:textId="77777777" w:rsidR="002656EF" w:rsidRPr="00081C7B" w:rsidRDefault="002656EF" w:rsidP="00A05D0F">
            <w:pP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081C7B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Maternal factors</w:t>
            </w:r>
          </w:p>
        </w:tc>
        <w:tc>
          <w:tcPr>
            <w:tcW w:w="1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843DE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04B60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896C4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656EF" w14:paraId="7C082EC3" w14:textId="77777777" w:rsidTr="00A05D0F">
        <w:trPr>
          <w:trHeight w:val="397"/>
        </w:trPr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1D15" w14:textId="77777777" w:rsidR="002656EF" w:rsidRPr="006E5D2C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Maternal age, y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B760" w14:textId="77777777" w:rsidR="002656EF" w:rsidRPr="006E5D2C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.0 [32.0;37.0]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A462" w14:textId="77777777" w:rsidR="002656EF" w:rsidRPr="006E5D2C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.0 [32.0;37.0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1A85" w14:textId="77777777" w:rsidR="002656EF" w:rsidRPr="006E5D2C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839</w:t>
            </w:r>
          </w:p>
        </w:tc>
      </w:tr>
      <w:tr w:rsidR="002656EF" w14:paraId="6E277241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F5DC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Oligohydramnios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DEE5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 (22.2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FF91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 (32.8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0144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192</w:t>
            </w:r>
          </w:p>
        </w:tc>
      </w:tr>
      <w:tr w:rsidR="002656EF" w14:paraId="560FDE59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71EAC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ROM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09E72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 (58.9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8641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 (44.8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5BC8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112</w:t>
            </w:r>
          </w:p>
        </w:tc>
      </w:tr>
      <w:tr w:rsidR="002656EF" w14:paraId="56340182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DC3E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PROM duration, d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FD2E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0 [2.0;17.5]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B291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.0 [5.0;42.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22AE3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9</w:t>
            </w:r>
          </w:p>
        </w:tc>
      </w:tr>
      <w:tr w:rsidR="002656EF" w14:paraId="7A2DBAAA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B72A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horioamnionitis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7F0E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(64.8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09CA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1 (46.3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4BB8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18</w:t>
            </w:r>
          </w:p>
        </w:tc>
      </w:tr>
      <w:tr w:rsidR="002656EF" w14:paraId="338EAF4E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1061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Antenatal corticosteroids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4669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 (92.2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F693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 (94.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235F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760</w:t>
            </w:r>
          </w:p>
        </w:tc>
      </w:tr>
      <w:tr w:rsidR="002656EF" w14:paraId="7C5E3BB6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1B3B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sarean section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5C61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9 (54.4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ED0D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 (47.8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D049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505</w:t>
            </w:r>
          </w:p>
        </w:tc>
      </w:tr>
      <w:tr w:rsidR="002656EF" w14:paraId="698497B8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A1FD" w14:textId="497FE74F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Maternal </w:t>
            </w:r>
            <w:del w:id="2" w:author="홍기택" w:date="2024-06-26T15:09:00Z" w16du:dateUtc="2024-06-26T06:09:00Z">
              <w:r w:rsidDel="00F439D1">
                <w:rPr>
                  <w:rFonts w:ascii="Times New Roman" w:hAnsi="Times New Roman" w:cs="Times New Roman"/>
                  <w:sz w:val="22"/>
                  <w:szCs w:val="28"/>
                </w:rPr>
                <w:delText>diabetes mellitus</w:delText>
              </w:r>
            </w:del>
            <w:ins w:id="3" w:author="홍기택" w:date="2024-06-26T15:09:00Z" w16du:dateUtc="2024-06-26T06:09:00Z">
              <w:r w:rsidR="00F439D1">
                <w:rPr>
                  <w:rFonts w:ascii="Times New Roman" w:hAnsi="Times New Roman" w:cs="Times New Roman" w:hint="eastAsia"/>
                  <w:sz w:val="22"/>
                  <w:szCs w:val="28"/>
                </w:rPr>
                <w:t>DM</w:t>
              </w:r>
            </w:ins>
            <w:r>
              <w:rPr>
                <w:rFonts w:ascii="Times New Roman" w:hAnsi="Times New Roman" w:cs="Times New Roman"/>
                <w:sz w:val="22"/>
                <w:szCs w:val="28"/>
              </w:rPr>
              <w:t>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3DE7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DM 8 (8.9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vert DM 4 (4.4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79C55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DM 6 (9.0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vert DM 2 (3.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6BC8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000</w:t>
            </w:r>
          </w:p>
        </w:tc>
      </w:tr>
      <w:tr w:rsidR="002656EF" w14:paraId="1975A3C4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D534D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Maternal hypertensive disorder, n (%)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16233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IH 4 (4.4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hronic HTN 1 (1.1%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12554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IH 6 (9.0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hronic HTN 5 (7.5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51E973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057</w:t>
            </w:r>
          </w:p>
        </w:tc>
      </w:tr>
      <w:tr w:rsidR="002656EF" w14:paraId="17F40AD1" w14:textId="77777777" w:rsidTr="008011B6">
        <w:trPr>
          <w:trHeight w:val="397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85884" w14:textId="77777777" w:rsidR="002656EF" w:rsidRPr="00C16CCC" w:rsidRDefault="002656EF" w:rsidP="00A05D0F">
            <w:pPr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8"/>
              </w:rPr>
              <w:t>Neonatal factor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89047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3C2D8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6A425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656EF" w14:paraId="19B3C4C5" w14:textId="77777777" w:rsidTr="008011B6">
        <w:trPr>
          <w:trHeight w:val="397"/>
        </w:trPr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FB292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GA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8"/>
              </w:rPr>
              <w:t>wk</w:t>
            </w:r>
            <w:proofErr w:type="spellEnd"/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38D1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.1</w:t>
            </w:r>
            <w:r>
              <w:t xml:space="preserve"> </w:t>
            </w:r>
            <w:r w:rsidRPr="00955925">
              <w:rPr>
                <w:rFonts w:ascii="Times New Roman" w:hAnsi="Times New Roman" w:cs="Times New Roman"/>
                <w:sz w:val="22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1.2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A974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5.2 </w:t>
            </w:r>
            <w:r w:rsidRPr="00955925">
              <w:rPr>
                <w:rFonts w:ascii="Times New Roman" w:hAnsi="Times New Roman" w:cs="Times New Roman"/>
                <w:sz w:val="22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1.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A6D2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0</w:t>
            </w:r>
          </w:p>
        </w:tc>
      </w:tr>
      <w:tr w:rsidR="002656EF" w14:paraId="15033CCF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0846C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ody weight, g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4E851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1</w:t>
            </w:r>
            <w:r>
              <w:t xml:space="preserve"> </w:t>
            </w:r>
            <w:r w:rsidRPr="008838DC">
              <w:rPr>
                <w:rFonts w:ascii="Times New Roman" w:hAnsi="Times New Roman" w:cs="Times New Roman"/>
                <w:sz w:val="22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185.3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5765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6.3</w:t>
            </w:r>
            <w:r>
              <w:t xml:space="preserve"> </w:t>
            </w:r>
            <w:r w:rsidRPr="008838DC">
              <w:rPr>
                <w:rFonts w:ascii="Times New Roman" w:hAnsi="Times New Roman" w:cs="Times New Roman"/>
                <w:sz w:val="22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187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B414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0</w:t>
            </w:r>
          </w:p>
        </w:tc>
      </w:tr>
      <w:tr w:rsidR="002656EF" w14:paraId="73FC4F5F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8700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mall for gestational age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CE83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8.9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4451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 (14.9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B144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312</w:t>
            </w:r>
          </w:p>
        </w:tc>
      </w:tr>
      <w:tr w:rsidR="002656EF" w14:paraId="097EE818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EF44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ultiple gestation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D201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ingleton 28 (31.1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  <w:t>Twin 50 (55.6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riplet 12(13.3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54317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ingleton 20 (29.4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win 37 (55.2%)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br/>
            </w:r>
            <w:r>
              <w:rPr>
                <w:rFonts w:ascii="Times New Roman" w:hAnsi="Times New Roman" w:cs="Times New Roman" w:hint="eastAsia"/>
                <w:sz w:val="22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riplet 10 (14.9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6AD9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956</w:t>
            </w:r>
          </w:p>
        </w:tc>
      </w:tr>
      <w:tr w:rsidR="002656EF" w14:paraId="28266A43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AA25B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pgar score 1 min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5B65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[2; 5]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FF77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[1; 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66E5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4</w:t>
            </w:r>
          </w:p>
        </w:tc>
      </w:tr>
      <w:tr w:rsidR="002656EF" w14:paraId="348256F2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449C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pgar score 5 min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FE52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[5;7]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6DF9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[4;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CFA9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8</w:t>
            </w:r>
          </w:p>
        </w:tc>
      </w:tr>
      <w:tr w:rsidR="002656EF" w14:paraId="4BFAB427" w14:textId="77777777" w:rsidTr="008011B6">
        <w:trPr>
          <w:trHeight w:val="397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4E3F82" w14:textId="77777777" w:rsidR="002656EF" w:rsidRPr="00C16CCC" w:rsidRDefault="002656EF" w:rsidP="00A05D0F">
            <w:pPr>
              <w:rPr>
                <w:rFonts w:ascii="Times New Roman" w:hAnsi="Times New Roman" w:cs="Times New Roman"/>
                <w:b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8"/>
              </w:rPr>
              <w:t xml:space="preserve">Other outcomes, 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8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8"/>
              </w:rPr>
              <w:t>%)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71D8A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523A1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4B1EE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2656EF" w14:paraId="150132D4" w14:textId="77777777" w:rsidTr="008011B6">
        <w:trPr>
          <w:trHeight w:val="397"/>
        </w:trPr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1AF4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spiratory distress syndrome, n (%)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EADE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7 (85.6%)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1399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7 (98.5%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BC353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4</w:t>
            </w:r>
          </w:p>
        </w:tc>
      </w:tr>
      <w:tr w:rsidR="002656EF" w14:paraId="5D583BE2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A32A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lastRenderedPageBreak/>
              <w:t>A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ir leak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B6C48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2.2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E0D2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3 (19.4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A9E3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0</w:t>
            </w:r>
          </w:p>
        </w:tc>
      </w:tr>
      <w:tr w:rsidR="002656EF" w14:paraId="26F7AC7B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45D0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ulmonary hemorrhage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907F0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10.0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780C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 (14.9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59D9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459</w:t>
            </w:r>
          </w:p>
        </w:tc>
      </w:tr>
      <w:tr w:rsidR="002656EF" w14:paraId="7D2E8438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0AB93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eonatal seizure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E56A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4.4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0A7F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 (10.4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6EB3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207</w:t>
            </w:r>
          </w:p>
        </w:tc>
      </w:tr>
      <w:tr w:rsidR="002656EF" w14:paraId="583999E3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34536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ntraventricular hemorrhage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25F9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8.0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96F4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4 (22.6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CBC9" w14:textId="77777777" w:rsidR="002656EF" w:rsidRPr="00AD57A7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AD57A7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AD57A7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6</w:t>
            </w:r>
          </w:p>
        </w:tc>
      </w:tr>
      <w:tr w:rsidR="002656EF" w14:paraId="2190311A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7853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ongenital infection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1E057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2.2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61CA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3.0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69B6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000</w:t>
            </w:r>
          </w:p>
        </w:tc>
      </w:tr>
      <w:tr w:rsidR="002656EF" w14:paraId="043A759E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7EF3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rly onset sepsis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F536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 (6.7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F6A8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3 (19.4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3CEF" w14:textId="77777777" w:rsidR="002656EF" w:rsidRPr="00615495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615495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615495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4</w:t>
            </w:r>
          </w:p>
        </w:tc>
      </w:tr>
      <w:tr w:rsidR="002656EF" w14:paraId="1294FFB3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EB3D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ate onset sepsis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6FE2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 (17.8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7FA15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 (17.9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CE52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000</w:t>
            </w:r>
          </w:p>
        </w:tc>
      </w:tr>
      <w:tr w:rsidR="002656EF" w14:paraId="6D62767A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23CAE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Necrotizing enterocolitis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EEA6E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7.8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442B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4.5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0706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518</w:t>
            </w:r>
          </w:p>
        </w:tc>
      </w:tr>
      <w:tr w:rsidR="002656EF" w14:paraId="12BC3BD6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058D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Spontaneous intestinal perforation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ED55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7.8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9A24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11.9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1CC3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420</w:t>
            </w:r>
          </w:p>
        </w:tc>
      </w:tr>
      <w:tr w:rsidR="002656EF" w14:paraId="7CBFD5A4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2FCC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urgical necrotizing enterocolitis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81A5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6.7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7D4C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(4.5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B84BB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734</w:t>
            </w:r>
          </w:p>
        </w:tc>
      </w:tr>
      <w:tr w:rsidR="002656EF" w14:paraId="0655442D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015E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urgical retinopathy of prematurity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58AE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9 (54.4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C368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4 (50.7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4F77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766</w:t>
            </w:r>
          </w:p>
        </w:tc>
      </w:tr>
      <w:tr w:rsidR="002656EF" w14:paraId="51498FDE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31D1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Moderate to large PDA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CCA1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8 (75.6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350D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 (68.7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F13D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437</w:t>
            </w:r>
          </w:p>
        </w:tc>
      </w:tr>
      <w:tr w:rsidR="002656EF" w14:paraId="7C7CA0EB" w14:textId="77777777" w:rsidTr="008011B6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12845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PDA treatment, n (%)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292C5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0 (66.7%)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4FC8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 (52.2%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78AF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096</w:t>
            </w:r>
          </w:p>
        </w:tc>
      </w:tr>
      <w:tr w:rsidR="002656EF" w14:paraId="7EC7E73B" w14:textId="77777777" w:rsidTr="00A05D0F">
        <w:trPr>
          <w:trHeight w:val="397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66549" w14:textId="77777777" w:rsidR="002656EF" w:rsidRPr="00991600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PDA ligation operation, n (%)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87C68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5 (27.8%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98849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1 (31.3%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E1E93" w14:textId="77777777" w:rsidR="002656EF" w:rsidRPr="00991600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.758</w:t>
            </w:r>
          </w:p>
        </w:tc>
      </w:tr>
    </w:tbl>
    <w:p w14:paraId="55FECFF9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2B7D61F1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04233644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55E58EC4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62A2DAA7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1CAB36A0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6F5B5890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1E616E3F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1ACF29F3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1889188F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5E7FF226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10C1EB69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56150B87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3287E585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2B088649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6D799197" w14:textId="4C6D826D" w:rsidR="002656EF" w:rsidRDefault="002656EF" w:rsidP="002656EF">
      <w:pPr>
        <w:rPr>
          <w:rFonts w:ascii="Times New Roman" w:eastAsiaTheme="minorHAnsi" w:hAnsi="Times New Roman" w:cs="Times New Roman"/>
          <w:sz w:val="22"/>
          <w:szCs w:val="28"/>
        </w:rPr>
      </w:pPr>
      <w:r w:rsidRPr="002646CE">
        <w:rPr>
          <w:rFonts w:ascii="Times New Roman" w:hAnsi="Times New Roman" w:cs="Times New Roman"/>
          <w:sz w:val="22"/>
          <w:szCs w:val="28"/>
        </w:rPr>
        <w:t xml:space="preserve">Data are expressed as 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>number</w:t>
      </w:r>
      <w:r>
        <w:rPr>
          <w:rFonts w:ascii="Times New Roman" w:eastAsia="맑은 고딕" w:hAnsi="Times New Roman" w:cs="Times New Roman"/>
          <w:sz w:val="22"/>
          <w:szCs w:val="28"/>
        </w:rPr>
        <w:t>s (%)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 xml:space="preserve"> or median</w:t>
      </w:r>
      <w:r>
        <w:rPr>
          <w:rFonts w:ascii="Times New Roman" w:eastAsia="맑은 고딕" w:hAnsi="Times New Roman" w:cs="Times New Roman"/>
          <w:sz w:val="22"/>
          <w:szCs w:val="28"/>
        </w:rPr>
        <w:t>s [</w:t>
      </w:r>
      <w:r>
        <w:rPr>
          <w:rFonts w:ascii="Times New Roman" w:eastAsiaTheme="minorHAnsi" w:hAnsi="Times New Roman" w:cs="Times New Roman"/>
          <w:sz w:val="22"/>
          <w:szCs w:val="28"/>
        </w:rPr>
        <w:t xml:space="preserve">interquartile 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>range]</w:t>
      </w:r>
      <w:r w:rsidR="002C4C31">
        <w:rPr>
          <w:rFonts w:ascii="Times New Roman" w:eastAsiaTheme="minorHAnsi" w:hAnsi="Times New Roman" w:cs="Times New Roman" w:hint="eastAsia"/>
          <w:sz w:val="22"/>
          <w:szCs w:val="28"/>
        </w:rPr>
        <w:t xml:space="preserve"> for using nonparametric </w:t>
      </w:r>
      <w:proofErr w:type="gramStart"/>
      <w:r w:rsidR="002C4C31">
        <w:rPr>
          <w:rFonts w:ascii="Times New Roman" w:eastAsiaTheme="minorHAnsi" w:hAnsi="Times New Roman" w:cs="Times New Roman" w:hint="eastAsia"/>
          <w:sz w:val="22"/>
          <w:szCs w:val="28"/>
        </w:rPr>
        <w:t>method, or</w:t>
      </w:r>
      <w:proofErr w:type="gramEnd"/>
      <w:r w:rsidR="002C4C31">
        <w:rPr>
          <w:rFonts w:ascii="Times New Roman" w:eastAsiaTheme="minorHAnsi" w:hAnsi="Times New Roman" w:cs="Times New Roman" w:hint="eastAsia"/>
          <w:sz w:val="22"/>
          <w:szCs w:val="28"/>
        </w:rPr>
        <w:t xml:space="preserve"> </w:t>
      </w:r>
      <w:r w:rsidR="00126280" w:rsidRPr="00126280">
        <w:rPr>
          <w:rFonts w:ascii="Times New Roman" w:eastAsiaTheme="minorHAnsi" w:hAnsi="Times New Roman" w:cs="Times New Roman"/>
          <w:sz w:val="22"/>
          <w:szCs w:val="28"/>
        </w:rPr>
        <w:t>mean ± SD for using parametric method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>.</w:t>
      </w:r>
      <w:r>
        <w:rPr>
          <w:rFonts w:ascii="Times New Roman" w:eastAsiaTheme="minorHAnsi" w:hAnsi="Times New Roman" w:cs="Times New Roman"/>
          <w:sz w:val="22"/>
          <w:szCs w:val="28"/>
        </w:rPr>
        <w:t xml:space="preserve"> </w:t>
      </w:r>
    </w:p>
    <w:p w14:paraId="6BD33C5F" w14:textId="00FA5ADC" w:rsidR="002656EF" w:rsidRDefault="004017B4" w:rsidP="002656EF">
      <w:pPr>
        <w:rPr>
          <w:rFonts w:ascii="Times New Roman" w:hAnsi="Times New Roman" w:cs="Times New Roman" w:hint="eastAsia"/>
          <w:sz w:val="24"/>
        </w:rPr>
      </w:pPr>
      <w:ins w:id="4" w:author="홍기택" w:date="2024-06-26T15:32:00Z" w16du:dateUtc="2024-06-26T06:32:00Z">
        <w:r>
          <w:rPr>
            <w:rFonts w:ascii="Times New Roman" w:hAnsi="Times New Roman" w:cs="Times New Roman" w:hint="eastAsia"/>
            <w:sz w:val="24"/>
          </w:rPr>
          <w:t>Chronic HTN, Chronic hypertension</w:t>
        </w:r>
        <w:r w:rsidR="00EF1402">
          <w:rPr>
            <w:rFonts w:ascii="Times New Roman" w:hAnsi="Times New Roman" w:cs="Times New Roman" w:hint="eastAsia"/>
            <w:sz w:val="24"/>
          </w:rPr>
          <w:t>;</w:t>
        </w:r>
        <w:r>
          <w:rPr>
            <w:rFonts w:ascii="Times New Roman" w:eastAsiaTheme="minorHAnsi" w:hAnsi="Times New Roman" w:cs="Times New Roman"/>
            <w:sz w:val="22"/>
            <w:szCs w:val="28"/>
          </w:rPr>
          <w:t xml:space="preserve"> </w:t>
        </w:r>
        <w:r w:rsidR="00EF1402">
          <w:rPr>
            <w:rFonts w:ascii="Times New Roman" w:hAnsi="Times New Roman" w:cs="Times New Roman" w:hint="eastAsia"/>
            <w:sz w:val="24"/>
          </w:rPr>
          <w:t>DM, diabetes mellitus</w:t>
        </w:r>
      </w:ins>
      <w:ins w:id="5" w:author="홍기택" w:date="2024-06-26T15:33:00Z" w16du:dateUtc="2024-06-26T06:33:00Z">
        <w:r w:rsidR="00EF1402">
          <w:rPr>
            <w:rFonts w:ascii="Times New Roman" w:hAnsi="Times New Roman" w:cs="Times New Roman" w:hint="eastAsia"/>
            <w:sz w:val="24"/>
          </w:rPr>
          <w:t>;</w:t>
        </w:r>
      </w:ins>
      <w:ins w:id="6" w:author="홍기택" w:date="2024-06-26T15:32:00Z" w16du:dateUtc="2024-06-26T06:32:00Z">
        <w:r w:rsidR="00EF1402">
          <w:rPr>
            <w:rFonts w:ascii="Times New Roman" w:eastAsiaTheme="minorHAnsi" w:hAnsi="Times New Roman" w:cs="Times New Roman"/>
            <w:sz w:val="22"/>
            <w:szCs w:val="28"/>
          </w:rPr>
          <w:t xml:space="preserve"> </w:t>
        </w:r>
      </w:ins>
      <w:r w:rsidR="002656EF">
        <w:rPr>
          <w:rFonts w:ascii="Times New Roman" w:eastAsiaTheme="minorHAnsi" w:hAnsi="Times New Roman" w:cs="Times New Roman"/>
          <w:sz w:val="22"/>
          <w:szCs w:val="28"/>
        </w:rPr>
        <w:t xml:space="preserve">GA, gestational age; </w:t>
      </w:r>
      <w:ins w:id="7" w:author="홍기택" w:date="2024-06-26T15:33:00Z" w16du:dateUtc="2024-06-26T06:33:00Z">
        <w:r w:rsidR="00EF1402">
          <w:rPr>
            <w:rFonts w:ascii="Times New Roman" w:hAnsi="Times New Roman" w:cs="Times New Roman" w:hint="eastAsia"/>
            <w:sz w:val="24"/>
          </w:rPr>
          <w:t xml:space="preserve">GDM, gestational diabetes mellitus; </w:t>
        </w:r>
      </w:ins>
      <w:r w:rsidR="002656EF">
        <w:rPr>
          <w:rFonts w:ascii="Times New Roman" w:hAnsi="Times New Roman" w:cs="Times New Roman"/>
          <w:sz w:val="24"/>
        </w:rPr>
        <w:t>PDA,</w:t>
      </w:r>
      <w:r w:rsidR="002656EF" w:rsidRPr="00C16CCC">
        <w:rPr>
          <w:rFonts w:ascii="Times New Roman" w:hAnsi="Times New Roman" w:cs="Times New Roman"/>
          <w:sz w:val="24"/>
        </w:rPr>
        <w:t xml:space="preserve"> </w:t>
      </w:r>
      <w:r w:rsidR="002656EF">
        <w:rPr>
          <w:rFonts w:ascii="Times New Roman" w:hAnsi="Times New Roman" w:cs="Times New Roman"/>
          <w:sz w:val="24"/>
        </w:rPr>
        <w:t>patent ductus arteriosus</w:t>
      </w:r>
      <w:del w:id="8" w:author="홍기택" w:date="2024-06-26T15:33:00Z" w16du:dateUtc="2024-06-26T06:33:00Z">
        <w:r w:rsidR="002656EF" w:rsidDel="00D76F6F">
          <w:rPr>
            <w:rFonts w:ascii="Times New Roman" w:hAnsi="Times New Roman" w:cs="Times New Roman"/>
            <w:sz w:val="24"/>
          </w:rPr>
          <w:delText xml:space="preserve">; </w:delText>
        </w:r>
      </w:del>
      <w:ins w:id="9" w:author="홍기택" w:date="2024-06-26T15:33:00Z" w16du:dateUtc="2024-06-26T06:33:00Z">
        <w:r w:rsidR="00D76F6F">
          <w:rPr>
            <w:rFonts w:ascii="Times New Roman" w:hAnsi="Times New Roman" w:cs="Times New Roman" w:hint="eastAsia"/>
            <w:sz w:val="24"/>
          </w:rPr>
          <w:t>;</w:t>
        </w:r>
        <w:r w:rsidR="00D76F6F" w:rsidRPr="00632DDC">
          <w:rPr>
            <w:rFonts w:ascii="Times New Roman" w:hAnsi="Times New Roman" w:cs="Times New Roman"/>
            <w:sz w:val="24"/>
          </w:rPr>
          <w:t xml:space="preserve"> </w:t>
        </w:r>
        <w:r w:rsidR="00D76F6F">
          <w:rPr>
            <w:rFonts w:ascii="Times New Roman" w:hAnsi="Times New Roman" w:cs="Times New Roman" w:hint="eastAsia"/>
            <w:sz w:val="24"/>
          </w:rPr>
          <w:t xml:space="preserve">PIH, </w:t>
        </w:r>
        <w:r w:rsidR="00D76F6F">
          <w:rPr>
            <w:rFonts w:ascii="Times New Roman" w:hAnsi="Times New Roman" w:cs="Times New Roman"/>
            <w:sz w:val="24"/>
          </w:rPr>
          <w:t>pregnancy</w:t>
        </w:r>
        <w:r w:rsidR="00D76F6F">
          <w:rPr>
            <w:rFonts w:ascii="Times New Roman" w:hAnsi="Times New Roman" w:cs="Times New Roman" w:hint="eastAsia"/>
            <w:sz w:val="24"/>
          </w:rPr>
          <w:t>-induced hypertension;</w:t>
        </w:r>
        <w:r w:rsidR="00D76F6F">
          <w:rPr>
            <w:rFonts w:ascii="Times New Roman" w:hAnsi="Times New Roman" w:cs="Times New Roman"/>
            <w:sz w:val="24"/>
          </w:rPr>
          <w:t xml:space="preserve"> </w:t>
        </w:r>
      </w:ins>
      <w:r w:rsidR="002656EF">
        <w:rPr>
          <w:rFonts w:ascii="Times New Roman" w:hAnsi="Times New Roman" w:cs="Times New Roman"/>
          <w:sz w:val="24"/>
        </w:rPr>
        <w:t>PROM, premature rupture of membranes; PH, pulmonary hypertension</w:t>
      </w:r>
      <w:ins w:id="10" w:author="홍기택(의료원)" w:date="2024-06-27T12:41:00Z" w16du:dateUtc="2024-06-27T03:41:00Z">
        <w:r w:rsidR="00557011">
          <w:rPr>
            <w:rFonts w:ascii="Times New Roman" w:hAnsi="Times New Roman" w:cs="Times New Roman" w:hint="eastAsia"/>
            <w:sz w:val="24"/>
          </w:rPr>
          <w:t>.</w:t>
        </w:r>
      </w:ins>
    </w:p>
    <w:p w14:paraId="21C005B8" w14:textId="196AD320" w:rsidR="002656EF" w:rsidRDefault="002656EF" w:rsidP="002656EF">
      <w:pPr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  <w:sz w:val="24"/>
        </w:rPr>
        <w:t>Chi-square test</w:t>
      </w:r>
      <w:r w:rsidR="00D73092">
        <w:rPr>
          <w:rFonts w:ascii="Times New Roman" w:hAnsi="Times New Roman" w:cs="Times New Roman" w:hint="eastAsia"/>
          <w:sz w:val="24"/>
        </w:rPr>
        <w:t xml:space="preserve"> and </w:t>
      </w:r>
      <w:r w:rsidR="00C464DE">
        <w:rPr>
          <w:rFonts w:ascii="Times New Roman" w:hAnsi="Times New Roman" w:cs="Times New Roman" w:hint="eastAsia"/>
          <w:sz w:val="24"/>
        </w:rPr>
        <w:t>t-test were performed to describe difference for parametric analysis</w:t>
      </w:r>
      <w:r>
        <w:rPr>
          <w:rFonts w:ascii="Times New Roman" w:hAnsi="Times New Roman" w:cs="Times New Roman"/>
          <w:sz w:val="24"/>
        </w:rPr>
        <w:t xml:space="preserve">, Fisher’s exact test, and Wilcoxon rank-sum test were performed to describe </w:t>
      </w:r>
      <w:r>
        <w:rPr>
          <w:rFonts w:ascii="Times New Roman" w:eastAsia="맑은 고딕" w:hAnsi="Times New Roman" w:cs="Times New Roman"/>
          <w:sz w:val="24"/>
        </w:rPr>
        <w:t>the differences</w:t>
      </w:r>
      <w:r w:rsidR="0087447F">
        <w:rPr>
          <w:rFonts w:ascii="Times New Roman" w:eastAsia="맑은 고딕" w:hAnsi="Times New Roman" w:cs="Times New Roman" w:hint="eastAsia"/>
          <w:sz w:val="24"/>
        </w:rPr>
        <w:t xml:space="preserve"> for nonparametric analysis</w:t>
      </w:r>
      <w:r>
        <w:rPr>
          <w:rFonts w:ascii="Times New Roman" w:eastAsia="맑은 고딕" w:hAnsi="Times New Roman" w:cs="Times New Roman"/>
          <w:sz w:val="24"/>
        </w:rPr>
        <w:t>.</w:t>
      </w:r>
    </w:p>
    <w:p w14:paraId="5EA82B66" w14:textId="77777777" w:rsidR="002656EF" w:rsidRDefault="002656EF" w:rsidP="002656EF">
      <w:pPr>
        <w:widowControl/>
        <w:wordWrap/>
        <w:autoSpaceDE/>
        <w:autoSpaceDN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br w:type="page"/>
      </w:r>
    </w:p>
    <w:p w14:paraId="7495D3CC" w14:textId="4F8E574D" w:rsidR="002656EF" w:rsidRPr="002646CE" w:rsidRDefault="002656EF" w:rsidP="002656E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lastRenderedPageBreak/>
        <w:t>Supplementa</w:t>
      </w:r>
      <w:ins w:id="11" w:author="홍기택" w:date="2024-06-26T15:43:00Z" w16du:dateUtc="2024-06-26T06:43:00Z">
        <w:r w:rsidR="007747E5">
          <w:rPr>
            <w:rFonts w:ascii="Times New Roman" w:hAnsi="Times New Roman" w:cs="Times New Roman" w:hint="eastAsia"/>
            <w:b/>
            <w:sz w:val="24"/>
            <w:szCs w:val="32"/>
          </w:rPr>
          <w:t>l</w:t>
        </w:r>
      </w:ins>
      <w:del w:id="12" w:author="홍기택" w:date="2024-06-26T15:43:00Z" w16du:dateUtc="2024-06-26T06:43:00Z">
        <w:r w:rsidDel="007747E5">
          <w:rPr>
            <w:rFonts w:ascii="Times New Roman" w:hAnsi="Times New Roman" w:cs="Times New Roman"/>
            <w:b/>
            <w:sz w:val="24"/>
            <w:szCs w:val="32"/>
          </w:rPr>
          <w:delText>ry</w:delText>
        </w:r>
      </w:del>
      <w:r>
        <w:rPr>
          <w:rFonts w:ascii="Times New Roman" w:hAnsi="Times New Roman" w:cs="Times New Roman"/>
          <w:b/>
          <w:sz w:val="24"/>
          <w:szCs w:val="32"/>
        </w:rPr>
        <w:t xml:space="preserve"> T</w:t>
      </w:r>
      <w:r w:rsidRPr="002646CE">
        <w:rPr>
          <w:rFonts w:ascii="Times New Roman" w:hAnsi="Times New Roman" w:cs="Times New Roman"/>
          <w:b/>
          <w:sz w:val="24"/>
          <w:szCs w:val="32"/>
        </w:rPr>
        <w:t xml:space="preserve">able </w:t>
      </w:r>
      <w:r>
        <w:rPr>
          <w:rFonts w:ascii="Times New Roman" w:hAnsi="Times New Roman" w:cs="Times New Roman"/>
          <w:b/>
          <w:sz w:val="24"/>
          <w:szCs w:val="32"/>
        </w:rPr>
        <w:t>2.</w:t>
      </w:r>
      <w:r>
        <w:rPr>
          <w:rFonts w:ascii="Times New Roman" w:hAnsi="Times New Roman" w:cs="Times New Roman"/>
          <w:sz w:val="24"/>
          <w:szCs w:val="32"/>
        </w:rPr>
        <w:t xml:space="preserve"> Outcomes of </w:t>
      </w:r>
      <w:r>
        <w:rPr>
          <w:rFonts w:ascii="Times New Roman" w:eastAsia="맑은 고딕" w:hAnsi="Times New Roman" w:cs="Times New Roman"/>
          <w:sz w:val="24"/>
          <w:szCs w:val="32"/>
        </w:rPr>
        <w:t>patients included</w:t>
      </w:r>
      <w:r>
        <w:rPr>
          <w:rFonts w:ascii="Times New Roman" w:hAnsi="Times New Roman" w:cs="Times New Roman"/>
          <w:sz w:val="24"/>
          <w:szCs w:val="32"/>
        </w:rPr>
        <w:t xml:space="preserve"> in this study.</w:t>
      </w:r>
    </w:p>
    <w:tbl>
      <w:tblPr>
        <w:tblStyle w:val="aa"/>
        <w:tblpPr w:leftFromText="142" w:rightFromText="142" w:vertAnchor="text" w:tblpY="1"/>
        <w:tblOverlap w:val="never"/>
        <w:tblW w:w="4097" w:type="pct"/>
        <w:tblLook w:val="04A0" w:firstRow="1" w:lastRow="0" w:firstColumn="1" w:lastColumn="0" w:noHBand="0" w:noVBand="1"/>
      </w:tblPr>
      <w:tblGrid>
        <w:gridCol w:w="4823"/>
        <w:gridCol w:w="3472"/>
        <w:gridCol w:w="3472"/>
        <w:gridCol w:w="850"/>
      </w:tblGrid>
      <w:tr w:rsidR="002656EF" w14:paraId="4FCF68DA" w14:textId="77777777" w:rsidTr="008011B6">
        <w:trPr>
          <w:trHeight w:val="397"/>
        </w:trPr>
        <w:tc>
          <w:tcPr>
            <w:tcW w:w="19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EB40F5" w14:textId="77777777" w:rsidR="002656EF" w:rsidRPr="00913584" w:rsidRDefault="002656EF" w:rsidP="00A05D0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7B69F" w14:textId="77777777" w:rsidR="002656EF" w:rsidRPr="002646CE" w:rsidRDefault="002656EF" w:rsidP="00A05D0F">
            <w:pPr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No PH treatment (n = 90</w:t>
            </w:r>
            <w:r w:rsidRPr="002646CE">
              <w:rPr>
                <w:rFonts w:ascii="Times New Roman" w:hAnsi="Times New Roman" w:cs="Times New Roman"/>
                <w:b/>
                <w:sz w:val="24"/>
                <w:szCs w:val="32"/>
              </w:rPr>
              <w:t>)</w:t>
            </w:r>
          </w:p>
        </w:tc>
        <w:tc>
          <w:tcPr>
            <w:tcW w:w="1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5AD68" w14:textId="77777777" w:rsidR="002656EF" w:rsidRPr="002646CE" w:rsidRDefault="002656EF" w:rsidP="00A05D0F">
            <w:pPr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PH treatment (n = 67</w:t>
            </w:r>
            <w:r w:rsidRPr="002646CE">
              <w:rPr>
                <w:rFonts w:ascii="Times New Roman" w:hAnsi="Times New Roman" w:cs="Times New Roman"/>
                <w:b/>
                <w:sz w:val="24"/>
                <w:szCs w:val="32"/>
              </w:rPr>
              <w:t>)</w:t>
            </w:r>
          </w:p>
        </w:tc>
        <w:tc>
          <w:tcPr>
            <w:tcW w:w="3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A38BC" w14:textId="77777777" w:rsidR="002656EF" w:rsidRPr="002646CE" w:rsidRDefault="002656EF" w:rsidP="00A05D0F">
            <w:pPr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2646CE">
              <w:rPr>
                <w:rFonts w:ascii="Times New Roman" w:hAnsi="Times New Roman" w:cs="Times New Roman"/>
                <w:b/>
                <w:sz w:val="24"/>
                <w:szCs w:val="32"/>
              </w:rPr>
              <w:t>P</w:t>
            </w:r>
          </w:p>
        </w:tc>
      </w:tr>
      <w:tr w:rsidR="002656EF" w14:paraId="59612F07" w14:textId="77777777" w:rsidTr="00A05D0F">
        <w:trPr>
          <w:trHeight w:val="397"/>
        </w:trPr>
        <w:tc>
          <w:tcPr>
            <w:tcW w:w="19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43E4" w14:textId="77777777" w:rsidR="002656EF" w:rsidRPr="006E5D2C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Death at discharge, n (%)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73B9" w14:textId="77777777" w:rsidR="002656EF" w:rsidRPr="006E5D2C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 (4.4%)</w:t>
            </w:r>
          </w:p>
        </w:tc>
        <w:tc>
          <w:tcPr>
            <w:tcW w:w="1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3747" w14:textId="77777777" w:rsidR="002656EF" w:rsidRPr="006E5D2C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29 (43.3%)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8C0B" w14:textId="77777777" w:rsidR="002656EF" w:rsidRPr="00995AE4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995AE4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0.000</w:t>
            </w:r>
          </w:p>
        </w:tc>
      </w:tr>
      <w:tr w:rsidR="002656EF" w14:paraId="40AABF3D" w14:textId="77777777" w:rsidTr="008011B6">
        <w:trPr>
          <w:trHeight w:val="397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FFC1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Duration of admission*, d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4B47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96.5 [81.0;121.0]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DD87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33.5 [103.0;163.0]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C5A23" w14:textId="77777777" w:rsidR="002656EF" w:rsidRPr="00995AE4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995AE4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0.000</w:t>
            </w:r>
          </w:p>
        </w:tc>
      </w:tr>
      <w:tr w:rsidR="002656EF" w14:paraId="7C97ECD5" w14:textId="77777777" w:rsidTr="00A05D0F">
        <w:trPr>
          <w:trHeight w:val="397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6EC9" w14:textId="77777777" w:rsidR="002656EF" w:rsidRPr="00E816C1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>BPD severity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 xml:space="preserve">(2019 NICHD-NRN </w:t>
            </w:r>
            <w:proofErr w:type="gramStart"/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>Jensen)*</w:t>
            </w:r>
            <w:proofErr w:type="gramEnd"/>
            <w:r>
              <w:rPr>
                <w:rFonts w:ascii="Times New Roman" w:hAnsi="Times New Roman" w:cs="Times New Roman"/>
                <w:sz w:val="22"/>
                <w:szCs w:val="28"/>
              </w:rPr>
              <w:t>, n (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F6E1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>No BPD 43 (50.0</w:t>
            </w:r>
            <w:r w:rsidRPr="00E816C1">
              <w:rPr>
                <w:rFonts w:ascii="Times New Roman" w:hAnsi="Times New Roman" w:cs="Times New Roman"/>
                <w:sz w:val="22"/>
                <w:szCs w:val="28"/>
              </w:rPr>
              <w:t>%</w:t>
            </w:r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>)</w:t>
            </w:r>
          </w:p>
          <w:p w14:paraId="30C8D1C2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/>
                <w:sz w:val="22"/>
                <w:szCs w:val="28"/>
              </w:rPr>
              <w:t>Grade 1 19 (22.1%)</w:t>
            </w:r>
          </w:p>
          <w:p w14:paraId="2323C5E9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>Grade 2 21 (24.4%)</w:t>
            </w:r>
          </w:p>
          <w:p w14:paraId="2E6C4B98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/>
                <w:sz w:val="22"/>
                <w:szCs w:val="28"/>
              </w:rPr>
              <w:t>Grade 3 3 (3.5%)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D8CB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>No BPD 7 (1</w:t>
            </w:r>
            <w:r w:rsidRPr="00E816C1">
              <w:rPr>
                <w:rFonts w:ascii="Times New Roman" w:hAnsi="Times New Roman" w:cs="Times New Roman"/>
                <w:sz w:val="22"/>
                <w:szCs w:val="28"/>
              </w:rPr>
              <w:t>8.4</w:t>
            </w:r>
            <w:r w:rsidRPr="00E816C1">
              <w:rPr>
                <w:rFonts w:ascii="Times New Roman" w:hAnsi="Times New Roman" w:cs="Times New Roman" w:hint="eastAsia"/>
                <w:sz w:val="22"/>
                <w:szCs w:val="28"/>
              </w:rPr>
              <w:t>%)</w:t>
            </w:r>
          </w:p>
          <w:p w14:paraId="1B359DAB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/>
                <w:sz w:val="22"/>
                <w:szCs w:val="28"/>
              </w:rPr>
              <w:t>Grade 1 2 (5.3%)</w:t>
            </w:r>
          </w:p>
          <w:p w14:paraId="72EE6C41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/>
                <w:sz w:val="22"/>
                <w:szCs w:val="28"/>
              </w:rPr>
              <w:t>Grade 2 20 (52.6%)</w:t>
            </w:r>
          </w:p>
          <w:p w14:paraId="3FBBF03A" w14:textId="77777777" w:rsidR="002656EF" w:rsidRPr="00E816C1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/>
                <w:sz w:val="22"/>
                <w:szCs w:val="28"/>
              </w:rPr>
              <w:t>Grade 3 9 (22.7%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A93A" w14:textId="77777777" w:rsidR="002656EF" w:rsidRPr="00E816C1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E816C1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0.000</w:t>
            </w:r>
          </w:p>
        </w:tc>
      </w:tr>
      <w:tr w:rsidR="002656EF" w14:paraId="5CC42EA4" w14:textId="77777777" w:rsidTr="008011B6">
        <w:trPr>
          <w:trHeight w:val="397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B49E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Duration of invasive ventilation*, d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FA60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7.5 [6.0;40.0]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FAC9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5.5 [32.0;67.0]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B68E" w14:textId="77777777" w:rsidR="002656EF" w:rsidRPr="00995AE4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995AE4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0.000</w:t>
            </w:r>
          </w:p>
        </w:tc>
      </w:tr>
      <w:tr w:rsidR="002656EF" w14:paraId="3B8097C3" w14:textId="77777777" w:rsidTr="00A05D0F">
        <w:trPr>
          <w:trHeight w:val="397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273C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Duration of noninvasive ventilation*, d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2AF4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D91D0E">
              <w:rPr>
                <w:rFonts w:ascii="Times New Roman" w:hAnsi="Times New Roman" w:cs="Times New Roman"/>
                <w:sz w:val="22"/>
                <w:szCs w:val="28"/>
              </w:rPr>
              <w:t>37.5 [27.0;50.0]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7362" w14:textId="77777777" w:rsidR="002656EF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D91D0E">
              <w:rPr>
                <w:rFonts w:ascii="Times New Roman" w:hAnsi="Times New Roman" w:cs="Times New Roman"/>
                <w:sz w:val="22"/>
                <w:szCs w:val="28"/>
              </w:rPr>
              <w:t>45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 w:rsidRPr="00D91D0E">
              <w:rPr>
                <w:rFonts w:ascii="Times New Roman" w:hAnsi="Times New Roman" w:cs="Times New Roman"/>
                <w:sz w:val="22"/>
                <w:szCs w:val="28"/>
              </w:rPr>
              <w:t xml:space="preserve"> [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8</w:t>
            </w:r>
            <w:r w:rsidRPr="00D91D0E">
              <w:rPr>
                <w:rFonts w:ascii="Times New Roman" w:hAnsi="Times New Roman" w:cs="Times New Roman"/>
                <w:sz w:val="22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 w:rsidRPr="00D91D0E">
              <w:rPr>
                <w:rFonts w:ascii="Times New Roman" w:hAnsi="Times New Roman" w:cs="Times New Roman"/>
                <w:sz w:val="22"/>
                <w:szCs w:val="28"/>
              </w:rPr>
              <w:t>;6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 w:rsidRPr="00D91D0E">
              <w:rPr>
                <w:rFonts w:ascii="Times New Roman" w:hAnsi="Times New Roman" w:cs="Times New Roman"/>
                <w:sz w:val="22"/>
                <w:szCs w:val="28"/>
              </w:rPr>
              <w:t>.0]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5EE6" w14:textId="77777777" w:rsidR="002656EF" w:rsidRDefault="002656EF" w:rsidP="00A05D0F">
            <w:pPr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 w:rsidRPr="00D91D0E">
              <w:rPr>
                <w:rFonts w:ascii="Times New Roman" w:hAnsi="Times New Roman" w:cs="Times New Roman"/>
                <w:sz w:val="22"/>
                <w:szCs w:val="28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22</w:t>
            </w:r>
          </w:p>
        </w:tc>
      </w:tr>
      <w:tr w:rsidR="002656EF" w14:paraId="432F9117" w14:textId="77777777" w:rsidTr="008011B6">
        <w:trPr>
          <w:trHeight w:val="397"/>
        </w:trPr>
        <w:tc>
          <w:tcPr>
            <w:tcW w:w="1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AF77E" w14:textId="77777777" w:rsidR="002656EF" w:rsidRDefault="002656EF" w:rsidP="00A05D0F">
            <w:pPr>
              <w:ind w:firstLineChars="50" w:firstLine="110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Duration of supplemental oxygen*, d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58CF2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sz w:val="22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.5 [54.0;117.0]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CD02C" w14:textId="77777777" w:rsidR="002656EF" w:rsidRPr="00991600" w:rsidRDefault="002656EF" w:rsidP="00A05D0F">
            <w:pPr>
              <w:rPr>
                <w:rFonts w:ascii="Times New Roman" w:hAnsi="Times New Roman" w:cs="Times New Roman"/>
                <w:sz w:val="22"/>
                <w:szCs w:val="28"/>
              </w:rPr>
            </w:pPr>
            <w:r w:rsidRPr="00BC6442">
              <w:rPr>
                <w:rFonts w:ascii="Times New Roman" w:hAnsi="Times New Roman" w:cs="Times New Roman"/>
                <w:sz w:val="22"/>
                <w:szCs w:val="28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7</w:t>
            </w:r>
            <w:r w:rsidRPr="00BC6442">
              <w:rPr>
                <w:rFonts w:ascii="Times New Roman" w:hAnsi="Times New Roman" w:cs="Times New Roman"/>
                <w:sz w:val="22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  <w:r w:rsidRPr="00BC6442">
              <w:rPr>
                <w:rFonts w:ascii="Times New Roman" w:hAnsi="Times New Roman" w:cs="Times New Roman"/>
                <w:sz w:val="22"/>
                <w:szCs w:val="28"/>
              </w:rPr>
              <w:t xml:space="preserve"> [1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2</w:t>
            </w:r>
            <w:r w:rsidRPr="00BC6442">
              <w:rPr>
                <w:rFonts w:ascii="Times New Roman" w:hAnsi="Times New Roman" w:cs="Times New Roman"/>
                <w:sz w:val="22"/>
                <w:szCs w:val="28"/>
              </w:rPr>
              <w:t>.0;2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61</w:t>
            </w:r>
            <w:r w:rsidRPr="00BC6442">
              <w:rPr>
                <w:rFonts w:ascii="Times New Roman" w:hAnsi="Times New Roman" w:cs="Times New Roman"/>
                <w:sz w:val="22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>0</w:t>
            </w:r>
            <w:r w:rsidRPr="00BC6442">
              <w:rPr>
                <w:rFonts w:ascii="Times New Roman" w:hAnsi="Times New Roman" w:cs="Times New Roman"/>
                <w:sz w:val="22"/>
                <w:szCs w:val="28"/>
              </w:rPr>
              <w:t>]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ADA90" w14:textId="77777777" w:rsidR="002656EF" w:rsidRPr="00995AE4" w:rsidRDefault="002656EF" w:rsidP="00A05D0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r w:rsidRPr="00995AE4"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0</w:t>
            </w:r>
            <w:r w:rsidRPr="00995AE4">
              <w:rPr>
                <w:rFonts w:ascii="Times New Roman" w:hAnsi="Times New Roman" w:cs="Times New Roman"/>
                <w:b/>
                <w:bCs/>
                <w:sz w:val="22"/>
                <w:szCs w:val="28"/>
              </w:rPr>
              <w:t>.000</w:t>
            </w:r>
          </w:p>
        </w:tc>
      </w:tr>
    </w:tbl>
    <w:p w14:paraId="12DE03D6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6A45F278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1873DB9C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2FBCA65F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734754EA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12917D03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7275940F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23BDF797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5925E6AC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494B427C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7B42ACAD" w14:textId="77777777" w:rsidR="002656EF" w:rsidRDefault="002656EF" w:rsidP="002656EF">
      <w:pPr>
        <w:rPr>
          <w:rFonts w:ascii="Times New Roman" w:hAnsi="Times New Roman" w:cs="Times New Roman"/>
          <w:sz w:val="22"/>
          <w:szCs w:val="28"/>
        </w:rPr>
      </w:pPr>
    </w:p>
    <w:p w14:paraId="49D02429" w14:textId="1DD9DEC7" w:rsidR="002656EF" w:rsidRDefault="002656EF" w:rsidP="002656EF">
      <w:pPr>
        <w:rPr>
          <w:rFonts w:ascii="Times New Roman" w:eastAsiaTheme="minorHAnsi" w:hAnsi="Times New Roman" w:cs="Times New Roman"/>
          <w:sz w:val="22"/>
          <w:szCs w:val="28"/>
        </w:rPr>
      </w:pPr>
      <w:r w:rsidRPr="002646CE">
        <w:rPr>
          <w:rFonts w:ascii="Times New Roman" w:hAnsi="Times New Roman" w:cs="Times New Roman"/>
          <w:sz w:val="22"/>
          <w:szCs w:val="28"/>
        </w:rPr>
        <w:t xml:space="preserve">Data are expressed as 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>number</w:t>
      </w:r>
      <w:r>
        <w:rPr>
          <w:rFonts w:ascii="Times New Roman" w:eastAsia="맑은 고딕" w:hAnsi="Times New Roman" w:cs="Times New Roman"/>
          <w:sz w:val="22"/>
          <w:szCs w:val="28"/>
        </w:rPr>
        <w:t>s (%)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 xml:space="preserve"> or median</w:t>
      </w:r>
      <w:r>
        <w:rPr>
          <w:rFonts w:ascii="Times New Roman" w:eastAsia="맑은 고딕" w:hAnsi="Times New Roman" w:cs="Times New Roman"/>
          <w:sz w:val="22"/>
          <w:szCs w:val="28"/>
        </w:rPr>
        <w:t>s [</w:t>
      </w:r>
      <w:r>
        <w:rPr>
          <w:rFonts w:ascii="Times New Roman" w:eastAsiaTheme="minorHAnsi" w:hAnsi="Times New Roman" w:cs="Times New Roman"/>
          <w:sz w:val="22"/>
          <w:szCs w:val="28"/>
        </w:rPr>
        <w:t xml:space="preserve">interquartile 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>range]</w:t>
      </w:r>
      <w:r w:rsidR="009E371F">
        <w:rPr>
          <w:rFonts w:ascii="Times New Roman" w:eastAsiaTheme="minorHAnsi" w:hAnsi="Times New Roman" w:cs="Times New Roman" w:hint="eastAsia"/>
          <w:sz w:val="22"/>
          <w:szCs w:val="28"/>
        </w:rPr>
        <w:t xml:space="preserve"> for using nonparametric method</w:t>
      </w:r>
      <w:r w:rsidRPr="002646CE">
        <w:rPr>
          <w:rFonts w:ascii="Times New Roman" w:eastAsiaTheme="minorHAnsi" w:hAnsi="Times New Roman" w:cs="Times New Roman"/>
          <w:sz w:val="22"/>
          <w:szCs w:val="28"/>
        </w:rPr>
        <w:t>.</w:t>
      </w:r>
      <w:r>
        <w:rPr>
          <w:rFonts w:ascii="Times New Roman" w:eastAsiaTheme="minorHAnsi" w:hAnsi="Times New Roman" w:cs="Times New Roman"/>
          <w:sz w:val="22"/>
          <w:szCs w:val="28"/>
        </w:rPr>
        <w:t xml:space="preserve"> * Except</w:t>
      </w:r>
      <w:r>
        <w:rPr>
          <w:rFonts w:ascii="Times New Roman" w:eastAsia="맑은 고딕" w:hAnsi="Times New Roman" w:cs="Times New Roman"/>
          <w:sz w:val="22"/>
          <w:szCs w:val="28"/>
        </w:rPr>
        <w:t xml:space="preserve"> for</w:t>
      </w:r>
      <w:r>
        <w:rPr>
          <w:rFonts w:ascii="Times New Roman" w:eastAsiaTheme="minorHAnsi" w:hAnsi="Times New Roman" w:cs="Times New Roman"/>
          <w:sz w:val="22"/>
          <w:szCs w:val="28"/>
        </w:rPr>
        <w:t xml:space="preserve"> infants who died at discharge. </w:t>
      </w:r>
    </w:p>
    <w:p w14:paraId="51081D99" w14:textId="30068F3B" w:rsidR="002656EF" w:rsidRDefault="002656EF" w:rsidP="002656EF">
      <w:pPr>
        <w:rPr>
          <w:rFonts w:ascii="Times New Roman" w:eastAsiaTheme="minorHAnsi" w:hAnsi="Times New Roman" w:cs="Times New Roman"/>
          <w:sz w:val="22"/>
          <w:szCs w:val="28"/>
        </w:rPr>
      </w:pPr>
      <w:del w:id="13" w:author="홍기택" w:date="2024-06-26T15:35:00Z" w16du:dateUtc="2024-06-26T06:35:00Z">
        <w:r w:rsidDel="00D56B9A">
          <w:rPr>
            <w:rFonts w:ascii="Times New Roman" w:eastAsiaTheme="minorHAnsi" w:hAnsi="Times New Roman" w:cs="Times New Roman"/>
            <w:sz w:val="22"/>
            <w:szCs w:val="28"/>
          </w:rPr>
          <w:delText xml:space="preserve">PH, pulmonary hypertension; </w:delText>
        </w:r>
      </w:del>
      <w:r>
        <w:rPr>
          <w:rFonts w:ascii="Times New Roman" w:eastAsiaTheme="minorHAnsi" w:hAnsi="Times New Roman" w:cs="Times New Roman"/>
          <w:sz w:val="22"/>
          <w:szCs w:val="28"/>
        </w:rPr>
        <w:t xml:space="preserve">BPD, bronchopulmonary dysplasia; </w:t>
      </w:r>
      <w:ins w:id="14" w:author="홍기택" w:date="2024-06-26T15:36:00Z" w16du:dateUtc="2024-06-26T06:36:00Z">
        <w:r w:rsidR="00A8573B">
          <w:rPr>
            <w:rFonts w:ascii="Times New Roman" w:eastAsiaTheme="minorHAnsi" w:hAnsi="Times New Roman" w:cs="Times New Roman"/>
            <w:sz w:val="22"/>
            <w:szCs w:val="28"/>
          </w:rPr>
          <w:t>NICHD, Eunice Kennedy Shriver National Institute of Child Health and Human Development</w:t>
        </w:r>
        <w:r w:rsidR="00A8573B">
          <w:rPr>
            <w:rFonts w:ascii="Times New Roman" w:eastAsiaTheme="minorHAnsi" w:hAnsi="Times New Roman" w:cs="Times New Roman" w:hint="eastAsia"/>
            <w:sz w:val="22"/>
            <w:szCs w:val="28"/>
          </w:rPr>
          <w:t>;</w:t>
        </w:r>
        <w:r w:rsidR="00A8573B">
          <w:rPr>
            <w:rFonts w:ascii="Times New Roman" w:eastAsiaTheme="minorHAnsi" w:hAnsi="Times New Roman" w:cs="Times New Roman"/>
            <w:sz w:val="22"/>
            <w:szCs w:val="28"/>
          </w:rPr>
          <w:t xml:space="preserve"> </w:t>
        </w:r>
      </w:ins>
      <w:r>
        <w:rPr>
          <w:rFonts w:ascii="Times New Roman" w:eastAsiaTheme="minorHAnsi" w:hAnsi="Times New Roman" w:cs="Times New Roman"/>
          <w:sz w:val="22"/>
          <w:szCs w:val="28"/>
        </w:rPr>
        <w:t>NRN, Neonatal Research Network</w:t>
      </w:r>
      <w:del w:id="15" w:author="홍기택" w:date="2024-06-26T15:36:00Z" w16du:dateUtc="2024-06-26T06:36:00Z">
        <w:r w:rsidDel="00A8573B">
          <w:rPr>
            <w:rFonts w:ascii="Times New Roman" w:eastAsiaTheme="minorHAnsi" w:hAnsi="Times New Roman" w:cs="Times New Roman"/>
            <w:sz w:val="22"/>
            <w:szCs w:val="28"/>
          </w:rPr>
          <w:delText>; NICHD, Eunice Kennedy Shriver National Institute of Child Health and Human Development</w:delText>
        </w:r>
      </w:del>
      <w:ins w:id="16" w:author="홍기택" w:date="2024-06-26T15:35:00Z" w16du:dateUtc="2024-06-26T06:35:00Z">
        <w:r w:rsidR="00A8573B">
          <w:rPr>
            <w:rFonts w:ascii="Times New Roman" w:eastAsiaTheme="minorHAnsi" w:hAnsi="Times New Roman" w:cs="Times New Roman" w:hint="eastAsia"/>
            <w:sz w:val="22"/>
            <w:szCs w:val="28"/>
          </w:rPr>
          <w:t xml:space="preserve">; </w:t>
        </w:r>
        <w:r w:rsidR="00A8573B">
          <w:rPr>
            <w:rFonts w:ascii="Times New Roman" w:eastAsiaTheme="minorHAnsi" w:hAnsi="Times New Roman" w:cs="Times New Roman"/>
            <w:sz w:val="22"/>
            <w:szCs w:val="28"/>
          </w:rPr>
          <w:t>PH, pulmonary hypertension</w:t>
        </w:r>
        <w:r w:rsidR="00A8573B">
          <w:rPr>
            <w:rFonts w:ascii="Times New Roman" w:eastAsiaTheme="minorHAnsi" w:hAnsi="Times New Roman" w:cs="Times New Roman" w:hint="eastAsia"/>
            <w:sz w:val="22"/>
            <w:szCs w:val="28"/>
          </w:rPr>
          <w:t>.</w:t>
        </w:r>
      </w:ins>
      <w:del w:id="17" w:author="홍기택" w:date="2024-06-26T15:35:00Z" w16du:dateUtc="2024-06-26T06:35:00Z">
        <w:r w:rsidDel="00A8573B">
          <w:rPr>
            <w:rFonts w:ascii="Times New Roman" w:eastAsiaTheme="minorHAnsi" w:hAnsi="Times New Roman" w:cs="Times New Roman"/>
            <w:sz w:val="22"/>
            <w:szCs w:val="28"/>
          </w:rPr>
          <w:delText>.</w:delText>
        </w:r>
      </w:del>
    </w:p>
    <w:p w14:paraId="3F645538" w14:textId="776BDFC6" w:rsidR="002656EF" w:rsidRPr="00BB7052" w:rsidRDefault="002656EF" w:rsidP="002656EF">
      <w:pPr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  <w:sz w:val="24"/>
        </w:rPr>
        <w:t xml:space="preserve">Fisher’s exact test and Wilcoxon rank-sum test were performed to describe </w:t>
      </w:r>
      <w:r>
        <w:rPr>
          <w:rFonts w:ascii="Times New Roman" w:eastAsia="맑은 고딕" w:hAnsi="Times New Roman" w:cs="Times New Roman"/>
          <w:sz w:val="24"/>
        </w:rPr>
        <w:t>the differences</w:t>
      </w:r>
      <w:r w:rsidR="000C4BE1">
        <w:rPr>
          <w:rFonts w:ascii="Times New Roman" w:eastAsia="맑은 고딕" w:hAnsi="Times New Roman" w:cs="Times New Roman" w:hint="eastAsia"/>
          <w:sz w:val="24"/>
        </w:rPr>
        <w:t xml:space="preserve"> for nonparametric analysis</w:t>
      </w:r>
      <w:r>
        <w:rPr>
          <w:rFonts w:ascii="Times New Roman" w:eastAsia="맑은 고딕" w:hAnsi="Times New Roman" w:cs="Times New Roman"/>
          <w:sz w:val="24"/>
        </w:rPr>
        <w:t>.</w:t>
      </w:r>
    </w:p>
    <w:p w14:paraId="505EBBE1" w14:textId="2E55D51F" w:rsidR="00E94B65" w:rsidRPr="00F54F26" w:rsidRDefault="002656EF" w:rsidP="00E94B65">
      <w:pPr>
        <w:rPr>
          <w:ins w:id="18" w:author="홍기택" w:date="2024-06-26T15:03:00Z" w16du:dateUtc="2024-06-26T06:03:00Z"/>
          <w:rFonts w:ascii="Times New Roman" w:hAnsi="Times New Roman" w:cs="Times New Roman"/>
          <w:b/>
          <w:bCs/>
          <w:sz w:val="24"/>
          <w:szCs w:val="32"/>
        </w:rPr>
      </w:pPr>
      <w:r>
        <w:br w:type="page"/>
      </w:r>
      <w:ins w:id="19" w:author="홍기택" w:date="2024-06-26T15:03:00Z" w16du:dateUtc="2024-06-26T06:03:00Z">
        <w:r w:rsidR="00E94B65">
          <w:rPr>
            <w:rFonts w:ascii="Times New Roman" w:hAnsi="Times New Roman" w:cs="Times New Roman" w:hint="eastAsia"/>
            <w:b/>
            <w:bCs/>
            <w:sz w:val="28"/>
            <w:szCs w:val="36"/>
          </w:rPr>
          <w:lastRenderedPageBreak/>
          <w:t>Supplement</w:t>
        </w:r>
      </w:ins>
      <w:ins w:id="20" w:author="홍기택" w:date="2024-06-26T15:43:00Z" w16du:dateUtc="2024-06-26T06:43:00Z">
        <w:r w:rsidR="007747E5">
          <w:rPr>
            <w:rFonts w:ascii="Times New Roman" w:hAnsi="Times New Roman" w:cs="Times New Roman" w:hint="eastAsia"/>
            <w:b/>
            <w:bCs/>
            <w:sz w:val="28"/>
            <w:szCs w:val="36"/>
          </w:rPr>
          <w:t>al</w:t>
        </w:r>
      </w:ins>
      <w:ins w:id="21" w:author="홍기택" w:date="2024-06-26T15:03:00Z" w16du:dateUtc="2024-06-26T06:03:00Z">
        <w:r w:rsidR="00E94B65">
          <w:rPr>
            <w:rFonts w:ascii="Times New Roman" w:hAnsi="Times New Roman" w:cs="Times New Roman" w:hint="eastAsia"/>
            <w:b/>
            <w:bCs/>
            <w:sz w:val="28"/>
            <w:szCs w:val="36"/>
          </w:rPr>
          <w:t xml:space="preserve"> Table 3. </w:t>
        </w:r>
        <w:r w:rsidR="00E94B65" w:rsidRPr="00041E80">
          <w:rPr>
            <w:rFonts w:ascii="Times New Roman" w:hAnsi="Times New Roman" w:cs="Times New Roman"/>
            <w:sz w:val="28"/>
            <w:szCs w:val="36"/>
          </w:rPr>
          <w:t>Deceased patients’ characteristics in this study groups.</w:t>
        </w:r>
      </w:ins>
    </w:p>
    <w:tbl>
      <w:tblPr>
        <w:tblStyle w:val="aa"/>
        <w:tblpPr w:leftFromText="142" w:rightFromText="142" w:vertAnchor="text" w:tblpY="1"/>
        <w:tblOverlap w:val="never"/>
        <w:tblW w:w="4925" w:type="pct"/>
        <w:tblLook w:val="04A0" w:firstRow="1" w:lastRow="0" w:firstColumn="1" w:lastColumn="0" w:noHBand="0" w:noVBand="1"/>
      </w:tblPr>
      <w:tblGrid>
        <w:gridCol w:w="4250"/>
        <w:gridCol w:w="5457"/>
        <w:gridCol w:w="5460"/>
      </w:tblGrid>
      <w:tr w:rsidR="00E94B65" w14:paraId="0E0F9B62" w14:textId="77777777" w:rsidTr="00F66214">
        <w:trPr>
          <w:trHeight w:val="60"/>
          <w:ins w:id="22" w:author="홍기택" w:date="2024-06-26T15:03:00Z"/>
        </w:trPr>
        <w:tc>
          <w:tcPr>
            <w:tcW w:w="14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A7975" w14:textId="77777777" w:rsidR="00E94B65" w:rsidRPr="00913584" w:rsidRDefault="00E94B65" w:rsidP="00F66214">
            <w:pPr>
              <w:rPr>
                <w:ins w:id="23" w:author="홍기택" w:date="2024-06-26T15:03:00Z" w16du:dateUtc="2024-06-26T06:03:00Z"/>
                <w:rFonts w:ascii="Times New Roman" w:hAnsi="Times New Roman" w:cs="Times New Roman"/>
                <w:b/>
              </w:rPr>
            </w:pPr>
          </w:p>
        </w:tc>
        <w:tc>
          <w:tcPr>
            <w:tcW w:w="17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26BB8" w14:textId="77777777" w:rsidR="00E94B65" w:rsidRPr="002646CE" w:rsidRDefault="00E94B65" w:rsidP="00F66214">
            <w:pPr>
              <w:rPr>
                <w:ins w:id="24" w:author="홍기택" w:date="2024-06-26T15:03:00Z" w16du:dateUtc="2024-06-26T06:03:00Z"/>
                <w:rFonts w:ascii="Times New Roman" w:hAnsi="Times New Roman" w:cs="Times New Roman"/>
                <w:b/>
                <w:sz w:val="24"/>
                <w:szCs w:val="32"/>
              </w:rPr>
            </w:pPr>
            <w:ins w:id="25" w:author="홍기택" w:date="2024-06-26T15:03:00Z" w16du:dateUtc="2024-06-26T06:03:00Z">
              <w:r>
                <w:rPr>
                  <w:rFonts w:ascii="Times New Roman" w:hAnsi="Times New Roman" w:cs="Times New Roman"/>
                  <w:b/>
                  <w:sz w:val="24"/>
                  <w:szCs w:val="32"/>
                </w:rPr>
                <w:t>Extremely early-period treatment (n = 21</w:t>
              </w:r>
              <w:r w:rsidRPr="002646CE">
                <w:rPr>
                  <w:rFonts w:ascii="Times New Roman" w:hAnsi="Times New Roman" w:cs="Times New Roman"/>
                  <w:b/>
                  <w:sz w:val="24"/>
                  <w:szCs w:val="32"/>
                </w:rPr>
                <w:t>)</w:t>
              </w:r>
            </w:ins>
          </w:p>
        </w:tc>
        <w:tc>
          <w:tcPr>
            <w:tcW w:w="1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B7976" w14:textId="77777777" w:rsidR="00E94B65" w:rsidRPr="002646CE" w:rsidRDefault="00E94B65" w:rsidP="00F66214">
            <w:pPr>
              <w:rPr>
                <w:ins w:id="26" w:author="홍기택" w:date="2024-06-26T15:03:00Z" w16du:dateUtc="2024-06-26T06:03:00Z"/>
                <w:rFonts w:ascii="Times New Roman" w:hAnsi="Times New Roman" w:cs="Times New Roman"/>
                <w:b/>
                <w:sz w:val="24"/>
                <w:szCs w:val="32"/>
              </w:rPr>
            </w:pPr>
            <w:ins w:id="27" w:author="홍기택" w:date="2024-06-26T15:03:00Z" w16du:dateUtc="2024-06-26T06:03:00Z">
              <w:r>
                <w:rPr>
                  <w:rFonts w:ascii="Times New Roman" w:hAnsi="Times New Roman" w:cs="Times New Roman"/>
                  <w:b/>
                  <w:sz w:val="24"/>
                  <w:szCs w:val="32"/>
                </w:rPr>
                <w:t>Early-period treatment (n = 8</w:t>
              </w:r>
              <w:r w:rsidRPr="002646CE">
                <w:rPr>
                  <w:rFonts w:ascii="Times New Roman" w:hAnsi="Times New Roman" w:cs="Times New Roman"/>
                  <w:b/>
                  <w:sz w:val="24"/>
                  <w:szCs w:val="32"/>
                </w:rPr>
                <w:t>)</w:t>
              </w:r>
            </w:ins>
          </w:p>
        </w:tc>
      </w:tr>
      <w:tr w:rsidR="00E94B65" w14:paraId="207AE898" w14:textId="77777777" w:rsidTr="00F66214">
        <w:trPr>
          <w:trHeight w:val="60"/>
          <w:ins w:id="28" w:author="홍기택" w:date="2024-06-26T15:03:00Z"/>
        </w:trPr>
        <w:tc>
          <w:tcPr>
            <w:tcW w:w="14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8A737" w14:textId="77777777" w:rsidR="00E94B65" w:rsidRPr="00081C7B" w:rsidRDefault="00E94B65" w:rsidP="00F66214">
            <w:pPr>
              <w:rPr>
                <w:ins w:id="29" w:author="홍기택" w:date="2024-06-26T15:03:00Z" w16du:dateUtc="2024-06-26T06:03:00Z"/>
                <w:rFonts w:ascii="Times New Roman" w:hAnsi="Times New Roman" w:cs="Times New Roman"/>
                <w:b/>
                <w:bCs/>
                <w:sz w:val="22"/>
                <w:szCs w:val="28"/>
              </w:rPr>
            </w:pPr>
            <w:ins w:id="30" w:author="홍기택" w:date="2024-06-26T15:03:00Z" w16du:dateUtc="2024-06-26T06:03:00Z">
              <w:r w:rsidRPr="00081C7B">
                <w:rPr>
                  <w:rFonts w:ascii="Times New Roman" w:hAnsi="Times New Roman" w:cs="Times New Roman"/>
                  <w:b/>
                  <w:bCs/>
                  <w:sz w:val="22"/>
                  <w:szCs w:val="28"/>
                </w:rPr>
                <w:t>Maternal factors</w:t>
              </w:r>
            </w:ins>
          </w:p>
        </w:tc>
        <w:tc>
          <w:tcPr>
            <w:tcW w:w="17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3ADB1" w14:textId="77777777" w:rsidR="00E94B65" w:rsidRPr="00991600" w:rsidRDefault="00E94B65" w:rsidP="00F66214">
            <w:pPr>
              <w:rPr>
                <w:ins w:id="3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B286E" w14:textId="77777777" w:rsidR="00E94B65" w:rsidRPr="00991600" w:rsidRDefault="00E94B65" w:rsidP="00F66214">
            <w:pPr>
              <w:rPr>
                <w:ins w:id="3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E94B65" w14:paraId="267A0333" w14:textId="77777777" w:rsidTr="00F66214">
        <w:trPr>
          <w:trHeight w:val="397"/>
          <w:ins w:id="33" w:author="홍기택" w:date="2024-06-26T15:03:00Z"/>
        </w:trPr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9C086" w14:textId="77777777" w:rsidR="00E94B65" w:rsidRPr="006E5D2C" w:rsidRDefault="00E94B65" w:rsidP="00F66214">
            <w:pPr>
              <w:ind w:firstLineChars="50" w:firstLine="110"/>
              <w:rPr>
                <w:ins w:id="34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35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Maternal age, y</w:t>
              </w:r>
            </w:ins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9C17" w14:textId="77777777" w:rsidR="00E94B65" w:rsidRPr="006E5D2C" w:rsidRDefault="00E94B65" w:rsidP="00F66214">
            <w:pPr>
              <w:rPr>
                <w:ins w:id="3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37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34.6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3.6</w:t>
              </w:r>
            </w:ins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D5CE" w14:textId="77777777" w:rsidR="00E94B65" w:rsidRPr="006E5D2C" w:rsidRDefault="00E94B65" w:rsidP="00F66214">
            <w:pPr>
              <w:rPr>
                <w:ins w:id="38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39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33.9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.6</w:t>
              </w:r>
            </w:ins>
          </w:p>
        </w:tc>
      </w:tr>
      <w:tr w:rsidR="00E94B65" w14:paraId="29FB7D3D" w14:textId="77777777" w:rsidTr="00F66214">
        <w:trPr>
          <w:trHeight w:val="397"/>
          <w:ins w:id="40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7A52" w14:textId="77777777" w:rsidR="00E94B65" w:rsidRDefault="00E94B65" w:rsidP="00F66214">
            <w:pPr>
              <w:ind w:firstLineChars="50" w:firstLine="110"/>
              <w:rPr>
                <w:ins w:id="4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42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Oligohydramnios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5781" w14:textId="77777777" w:rsidR="00E94B65" w:rsidRDefault="00E94B65" w:rsidP="00F66214">
            <w:pPr>
              <w:rPr>
                <w:ins w:id="4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44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1 (52.4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E726" w14:textId="77777777" w:rsidR="00E94B65" w:rsidRDefault="00E94B65" w:rsidP="00F66214">
            <w:pPr>
              <w:rPr>
                <w:ins w:id="45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46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12.5%)</w:t>
              </w:r>
            </w:ins>
          </w:p>
        </w:tc>
      </w:tr>
      <w:tr w:rsidR="00E94B65" w14:paraId="79C696E0" w14:textId="77777777" w:rsidTr="00F66214">
        <w:trPr>
          <w:trHeight w:val="397"/>
          <w:ins w:id="47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5E3C" w14:textId="77777777" w:rsidR="00E94B65" w:rsidRDefault="00E94B65" w:rsidP="00F66214">
            <w:pPr>
              <w:ind w:firstLineChars="50" w:firstLine="110"/>
              <w:rPr>
                <w:ins w:id="48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49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P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ROM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EBCE" w14:textId="77777777" w:rsidR="00E94B65" w:rsidRDefault="00E94B65" w:rsidP="00F66214">
            <w:pPr>
              <w:rPr>
                <w:ins w:id="5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51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9 (42.9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206AB" w14:textId="77777777" w:rsidR="00E94B65" w:rsidRDefault="00E94B65" w:rsidP="00F66214">
            <w:pPr>
              <w:rPr>
                <w:ins w:id="5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53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2 (25.0%)</w:t>
              </w:r>
            </w:ins>
          </w:p>
        </w:tc>
      </w:tr>
      <w:tr w:rsidR="00E94B65" w14:paraId="78246C2E" w14:textId="77777777" w:rsidTr="00F66214">
        <w:trPr>
          <w:trHeight w:val="397"/>
          <w:ins w:id="54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F786" w14:textId="77777777" w:rsidR="00E94B65" w:rsidRDefault="00E94B65" w:rsidP="00F66214">
            <w:pPr>
              <w:ind w:firstLineChars="50" w:firstLine="110"/>
              <w:rPr>
                <w:ins w:id="55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56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PROM duration, d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2BC1B" w14:textId="77777777" w:rsidR="00E94B65" w:rsidRDefault="00E94B65" w:rsidP="00F66214">
            <w:pPr>
              <w:rPr>
                <w:ins w:id="5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58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37.6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3.8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04EA" w14:textId="77777777" w:rsidR="00E94B65" w:rsidRDefault="00E94B65" w:rsidP="00F66214">
            <w:pPr>
              <w:rPr>
                <w:ins w:id="5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60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16.5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0.5</w:t>
              </w:r>
            </w:ins>
          </w:p>
        </w:tc>
      </w:tr>
      <w:tr w:rsidR="00E94B65" w14:paraId="053786A3" w14:textId="77777777" w:rsidTr="00F66214">
        <w:trPr>
          <w:trHeight w:val="397"/>
          <w:ins w:id="61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72590" w14:textId="77777777" w:rsidR="00E94B65" w:rsidRDefault="00E94B65" w:rsidP="00F66214">
            <w:pPr>
              <w:ind w:firstLineChars="50" w:firstLine="110"/>
              <w:rPr>
                <w:ins w:id="6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63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C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horioamnionitis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BABD" w14:textId="77777777" w:rsidR="00E94B65" w:rsidRDefault="00E94B65" w:rsidP="00F66214">
            <w:pPr>
              <w:rPr>
                <w:ins w:id="64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65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7</w:t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(33.3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ABB2" w14:textId="77777777" w:rsidR="00E94B65" w:rsidRDefault="00E94B65" w:rsidP="00F66214">
            <w:pPr>
              <w:rPr>
                <w:ins w:id="6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67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3 (37.5%)</w:t>
              </w:r>
            </w:ins>
          </w:p>
        </w:tc>
      </w:tr>
      <w:tr w:rsidR="00E94B65" w14:paraId="241EB7FD" w14:textId="77777777" w:rsidTr="00F66214">
        <w:trPr>
          <w:trHeight w:val="397"/>
          <w:ins w:id="68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4CCD1" w14:textId="77777777" w:rsidR="00E94B65" w:rsidRDefault="00E94B65" w:rsidP="00F66214">
            <w:pPr>
              <w:ind w:firstLineChars="50" w:firstLine="110"/>
              <w:rPr>
                <w:ins w:id="6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70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Antenatal corticosteroids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5136" w14:textId="77777777" w:rsidR="00E94B65" w:rsidRPr="00991600" w:rsidRDefault="00E94B65" w:rsidP="00F66214">
            <w:pPr>
              <w:rPr>
                <w:ins w:id="7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72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20 (95.2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2B95" w14:textId="77777777" w:rsidR="00E94B65" w:rsidRPr="00991600" w:rsidRDefault="00E94B65" w:rsidP="00F66214">
            <w:pPr>
              <w:rPr>
                <w:ins w:id="7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74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6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(75.0%)</w:t>
              </w:r>
            </w:ins>
          </w:p>
        </w:tc>
      </w:tr>
      <w:tr w:rsidR="00E94B65" w14:paraId="1D05DDDA" w14:textId="77777777" w:rsidTr="00F66214">
        <w:trPr>
          <w:trHeight w:val="397"/>
          <w:ins w:id="75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3BFA" w14:textId="77777777" w:rsidR="00E94B65" w:rsidRDefault="00E94B65" w:rsidP="00F66214">
            <w:pPr>
              <w:ind w:firstLineChars="50" w:firstLine="110"/>
              <w:rPr>
                <w:ins w:id="7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77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C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esarean section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C236" w14:textId="77777777" w:rsidR="00E94B65" w:rsidRPr="00991600" w:rsidRDefault="00E94B65" w:rsidP="00F66214">
            <w:pPr>
              <w:rPr>
                <w:ins w:id="78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79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2 (57.1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43AC" w14:textId="77777777" w:rsidR="00E94B65" w:rsidRPr="00991600" w:rsidRDefault="00E94B65" w:rsidP="00F66214">
            <w:pPr>
              <w:rPr>
                <w:ins w:id="8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81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2 (25.0%)</w:t>
              </w:r>
            </w:ins>
          </w:p>
        </w:tc>
      </w:tr>
      <w:tr w:rsidR="00E94B65" w14:paraId="46F79500" w14:textId="77777777" w:rsidTr="00F66214">
        <w:trPr>
          <w:trHeight w:val="397"/>
          <w:ins w:id="82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CA8CD" w14:textId="77777777" w:rsidR="00E94B65" w:rsidRPr="00991600" w:rsidRDefault="00E94B65" w:rsidP="00F66214">
            <w:pPr>
              <w:ind w:firstLineChars="50" w:firstLine="110"/>
              <w:rPr>
                <w:ins w:id="8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84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Maternal </w:t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DM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6138" w14:textId="77777777" w:rsidR="00E94B65" w:rsidRPr="00991600" w:rsidRDefault="00E94B65" w:rsidP="00F66214">
            <w:pPr>
              <w:rPr>
                <w:ins w:id="85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86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G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DM 1 (4.8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O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vert DM 1 (4.8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6347" w14:textId="77777777" w:rsidR="00E94B65" w:rsidRPr="00991600" w:rsidRDefault="00E94B65" w:rsidP="00F66214">
            <w:pPr>
              <w:rPr>
                <w:ins w:id="8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88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G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DM 0 (0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O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vert DM 0 (0%)</w:t>
              </w:r>
            </w:ins>
          </w:p>
        </w:tc>
      </w:tr>
      <w:tr w:rsidR="00E94B65" w14:paraId="683F7490" w14:textId="77777777" w:rsidTr="00F66214">
        <w:trPr>
          <w:trHeight w:val="70"/>
          <w:ins w:id="89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C04BB" w14:textId="77777777" w:rsidR="00E94B65" w:rsidRPr="00991600" w:rsidRDefault="00E94B65" w:rsidP="00F66214">
            <w:pPr>
              <w:ind w:firstLineChars="50" w:firstLine="110"/>
              <w:rPr>
                <w:ins w:id="9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91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Maternal hypertensive disorder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E4AB6" w14:textId="77777777" w:rsidR="00E94B65" w:rsidRPr="00991600" w:rsidRDefault="00E94B65" w:rsidP="00F66214">
            <w:pPr>
              <w:rPr>
                <w:ins w:id="9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93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P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IH 2 (9.5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C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hronic HTN 2 (9.5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4D440" w14:textId="77777777" w:rsidR="00E94B65" w:rsidRPr="00991600" w:rsidRDefault="00E94B65" w:rsidP="00F66214">
            <w:pPr>
              <w:rPr>
                <w:ins w:id="94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95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P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IH 1 (12.5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C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hronic HTN 0 (0%)</w:t>
              </w:r>
            </w:ins>
          </w:p>
        </w:tc>
      </w:tr>
      <w:tr w:rsidR="00E94B65" w14:paraId="6C3943E4" w14:textId="77777777" w:rsidTr="00F66214">
        <w:trPr>
          <w:trHeight w:val="60"/>
          <w:ins w:id="96" w:author="홍기택" w:date="2024-06-26T15:03:00Z"/>
        </w:trPr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7A5EE" w14:textId="77777777" w:rsidR="00E94B65" w:rsidRPr="00C16CCC" w:rsidRDefault="00E94B65" w:rsidP="00F66214">
            <w:pPr>
              <w:rPr>
                <w:ins w:id="97" w:author="홍기택" w:date="2024-06-26T15:03:00Z" w16du:dateUtc="2024-06-26T06:03:00Z"/>
                <w:rFonts w:ascii="Times New Roman" w:hAnsi="Times New Roman" w:cs="Times New Roman"/>
                <w:b/>
                <w:sz w:val="22"/>
                <w:szCs w:val="28"/>
              </w:rPr>
            </w:pPr>
            <w:ins w:id="98" w:author="홍기택" w:date="2024-06-26T15:03:00Z" w16du:dateUtc="2024-06-26T06:03:00Z">
              <w:r>
                <w:rPr>
                  <w:rFonts w:ascii="Times New Roman" w:hAnsi="Times New Roman" w:cs="Times New Roman"/>
                  <w:b/>
                  <w:sz w:val="22"/>
                  <w:szCs w:val="28"/>
                </w:rPr>
                <w:t>Neonatal factor</w:t>
              </w:r>
            </w:ins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591B2" w14:textId="77777777" w:rsidR="00E94B65" w:rsidRPr="00991600" w:rsidRDefault="00E94B65" w:rsidP="00F66214">
            <w:pPr>
              <w:rPr>
                <w:ins w:id="9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34BA1" w14:textId="77777777" w:rsidR="00E94B65" w:rsidRPr="00991600" w:rsidRDefault="00E94B65" w:rsidP="00F66214">
            <w:pPr>
              <w:rPr>
                <w:ins w:id="10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E94B65" w14:paraId="4A7CD111" w14:textId="77777777" w:rsidTr="00F66214">
        <w:trPr>
          <w:trHeight w:val="397"/>
          <w:ins w:id="101" w:author="홍기택" w:date="2024-06-26T15:03:00Z"/>
        </w:trPr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6AF3" w14:textId="77777777" w:rsidR="00E94B65" w:rsidRPr="00991600" w:rsidRDefault="00E94B65" w:rsidP="00F66214">
            <w:pPr>
              <w:ind w:firstLineChars="50" w:firstLine="110"/>
              <w:rPr>
                <w:ins w:id="10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03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GA, </w:t>
              </w:r>
              <w:proofErr w:type="spellStart"/>
              <w:r>
                <w:rPr>
                  <w:rFonts w:ascii="Times New Roman" w:hAnsi="Times New Roman" w:cs="Times New Roman"/>
                  <w:sz w:val="22"/>
                  <w:szCs w:val="28"/>
                </w:rPr>
                <w:t>wk</w:t>
              </w:r>
              <w:proofErr w:type="spellEnd"/>
            </w:ins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E67D" w14:textId="77777777" w:rsidR="00E94B65" w:rsidRPr="00991600" w:rsidRDefault="00E94B65" w:rsidP="00F66214">
            <w:pPr>
              <w:rPr>
                <w:ins w:id="104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05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25.2</w:t>
              </w:r>
              <w:r>
                <w:t xml:space="preserve">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1.5</w:t>
              </w:r>
            </w:ins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C06C7" w14:textId="77777777" w:rsidR="00E94B65" w:rsidRPr="00991600" w:rsidRDefault="00E94B65" w:rsidP="00F66214">
            <w:pPr>
              <w:rPr>
                <w:ins w:id="10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07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2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4.5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1.2</w:t>
              </w:r>
            </w:ins>
          </w:p>
        </w:tc>
      </w:tr>
      <w:tr w:rsidR="00E94B65" w14:paraId="0F4046CF" w14:textId="77777777" w:rsidTr="00F66214">
        <w:trPr>
          <w:trHeight w:val="397"/>
          <w:ins w:id="108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4BAC" w14:textId="77777777" w:rsidR="00E94B65" w:rsidRPr="00991600" w:rsidRDefault="00E94B65" w:rsidP="00F66214">
            <w:pPr>
              <w:ind w:firstLineChars="50" w:firstLine="110"/>
              <w:rPr>
                <w:ins w:id="10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10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B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ody weight, g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DECC" w14:textId="77777777" w:rsidR="00E94B65" w:rsidRPr="00991600" w:rsidRDefault="00E94B65" w:rsidP="00F66214">
            <w:pPr>
              <w:rPr>
                <w:ins w:id="11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12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6</w:t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8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2.4</w:t>
              </w:r>
              <w:r>
                <w:t xml:space="preserve"> </w:t>
              </w:r>
              <w:r w:rsidRPr="008838DC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26.5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C25BB" w14:textId="77777777" w:rsidR="00E94B65" w:rsidRPr="00991600" w:rsidRDefault="00E94B65" w:rsidP="00F66214">
            <w:pPr>
              <w:rPr>
                <w:ins w:id="11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14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626.2</w:t>
              </w:r>
              <w:r>
                <w:t xml:space="preserve"> </w:t>
              </w:r>
              <w:r w:rsidRPr="008838DC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01.9</w:t>
              </w:r>
            </w:ins>
          </w:p>
        </w:tc>
      </w:tr>
      <w:tr w:rsidR="00E94B65" w14:paraId="0E860646" w14:textId="77777777" w:rsidTr="00F66214">
        <w:trPr>
          <w:trHeight w:val="397"/>
          <w:ins w:id="115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3ECE" w14:textId="77777777" w:rsidR="00E94B65" w:rsidRPr="00991600" w:rsidRDefault="00E94B65" w:rsidP="00F66214">
            <w:pPr>
              <w:ind w:firstLineChars="50" w:firstLine="110"/>
              <w:rPr>
                <w:ins w:id="11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17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S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mall for gestational age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B22E1" w14:textId="77777777" w:rsidR="00E94B65" w:rsidRPr="00991600" w:rsidRDefault="00E94B65" w:rsidP="00F66214">
            <w:pPr>
              <w:rPr>
                <w:ins w:id="118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19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7 (33.3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D481" w14:textId="77777777" w:rsidR="00E94B65" w:rsidRPr="00991600" w:rsidRDefault="00E94B65" w:rsidP="00F66214">
            <w:pPr>
              <w:rPr>
                <w:ins w:id="12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21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(12.5%)</w:t>
              </w:r>
            </w:ins>
          </w:p>
        </w:tc>
      </w:tr>
      <w:tr w:rsidR="00E94B65" w14:paraId="30373DD6" w14:textId="77777777" w:rsidTr="00F66214">
        <w:trPr>
          <w:trHeight w:val="397"/>
          <w:ins w:id="122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B61C1" w14:textId="77777777" w:rsidR="00E94B65" w:rsidRPr="00991600" w:rsidRDefault="00E94B65" w:rsidP="00F66214">
            <w:pPr>
              <w:ind w:firstLineChars="50" w:firstLine="110"/>
              <w:rPr>
                <w:ins w:id="12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24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M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ultiple gestation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1F70A" w14:textId="77777777" w:rsidR="00E94B65" w:rsidRPr="00991600" w:rsidRDefault="00E94B65" w:rsidP="00F66214">
            <w:pPr>
              <w:rPr>
                <w:ins w:id="125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26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S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ingleton 5 (23.8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  <w:t>Twin 14 (66.7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T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riplet 2 (9.5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10E1" w14:textId="77777777" w:rsidR="00E94B65" w:rsidRPr="00991600" w:rsidRDefault="00E94B65" w:rsidP="00F66214">
            <w:pPr>
              <w:rPr>
                <w:ins w:id="12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28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S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ingleton 2 (25.0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T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win 5 (62.5%)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br/>
              </w:r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T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riplet 1 (12.5%)</w:t>
              </w:r>
            </w:ins>
          </w:p>
        </w:tc>
      </w:tr>
      <w:tr w:rsidR="00E94B65" w14:paraId="489C3984" w14:textId="77777777" w:rsidTr="00F66214">
        <w:trPr>
          <w:trHeight w:val="397"/>
          <w:ins w:id="129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1A20" w14:textId="77777777" w:rsidR="00E94B65" w:rsidRPr="00991600" w:rsidRDefault="00E94B65" w:rsidP="00F66214">
            <w:pPr>
              <w:ind w:firstLineChars="50" w:firstLine="110"/>
              <w:rPr>
                <w:ins w:id="13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31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A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pgar score 1 min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203B" w14:textId="77777777" w:rsidR="00E94B65" w:rsidRPr="00991600" w:rsidRDefault="00E94B65" w:rsidP="00F66214">
            <w:pPr>
              <w:rPr>
                <w:ins w:id="13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33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2.3</w:t>
              </w:r>
              <w:r>
                <w:t xml:space="preserve">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1.4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52C5" w14:textId="77777777" w:rsidR="00E94B65" w:rsidRPr="00991600" w:rsidRDefault="00E94B65" w:rsidP="00F66214">
            <w:pPr>
              <w:rPr>
                <w:ins w:id="134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35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3.6</w:t>
              </w:r>
              <w:r>
                <w:t xml:space="preserve">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.2</w:t>
              </w:r>
            </w:ins>
          </w:p>
        </w:tc>
      </w:tr>
      <w:tr w:rsidR="00E94B65" w14:paraId="6E8FD4F0" w14:textId="77777777" w:rsidTr="00F66214">
        <w:trPr>
          <w:trHeight w:val="70"/>
          <w:ins w:id="136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750A6" w14:textId="77777777" w:rsidR="00E94B65" w:rsidRPr="00991600" w:rsidRDefault="00E94B65" w:rsidP="00F66214">
            <w:pPr>
              <w:ind w:firstLineChars="50" w:firstLine="110"/>
              <w:rPr>
                <w:ins w:id="13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38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A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>pgar score 5 min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C606" w14:textId="77777777" w:rsidR="00E94B65" w:rsidRPr="00991600" w:rsidRDefault="00E94B65" w:rsidP="00F66214">
            <w:pPr>
              <w:rPr>
                <w:ins w:id="13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40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4.9</w:t>
              </w:r>
              <w:r>
                <w:t xml:space="preserve">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.3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A63B" w14:textId="77777777" w:rsidR="00E94B65" w:rsidRPr="00991600" w:rsidRDefault="00E94B65" w:rsidP="00F66214">
            <w:pPr>
              <w:rPr>
                <w:ins w:id="14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42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6.0</w:t>
              </w:r>
              <w:r>
                <w:t xml:space="preserve"> </w:t>
              </w:r>
              <w:r w:rsidRPr="00955925">
                <w:rPr>
                  <w:rFonts w:ascii="Times New Roman" w:hAnsi="Times New Roman" w:cs="Times New Roman"/>
                  <w:sz w:val="22"/>
                  <w:szCs w:val="28"/>
                </w:rPr>
                <w:t>±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2.4</w:t>
              </w:r>
            </w:ins>
          </w:p>
        </w:tc>
      </w:tr>
      <w:tr w:rsidR="00E94B65" w14:paraId="3CA3F741" w14:textId="77777777" w:rsidTr="00F66214">
        <w:trPr>
          <w:trHeight w:val="397"/>
          <w:ins w:id="143" w:author="홍기택" w:date="2024-06-26T15:03:00Z"/>
        </w:trPr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8DB2C" w14:textId="77777777" w:rsidR="00E94B65" w:rsidRPr="00C16CCC" w:rsidRDefault="00E94B65" w:rsidP="00F66214">
            <w:pPr>
              <w:rPr>
                <w:ins w:id="144" w:author="홍기택" w:date="2024-06-26T15:03:00Z" w16du:dateUtc="2024-06-26T06:03:00Z"/>
                <w:rFonts w:ascii="Times New Roman" w:hAnsi="Times New Roman" w:cs="Times New Roman"/>
                <w:b/>
                <w:sz w:val="22"/>
                <w:szCs w:val="28"/>
              </w:rPr>
            </w:pPr>
            <w:ins w:id="145" w:author="홍기택" w:date="2024-06-26T15:03:00Z" w16du:dateUtc="2024-06-26T06:03:00Z">
              <w:r>
                <w:rPr>
                  <w:rFonts w:ascii="Times New Roman" w:hAnsi="Times New Roman" w:cs="Times New Roman"/>
                  <w:b/>
                  <w:sz w:val="22"/>
                  <w:szCs w:val="28"/>
                </w:rPr>
                <w:t xml:space="preserve">Cause of Death, </w:t>
              </w:r>
              <w:proofErr w:type="gramStart"/>
              <w:r>
                <w:rPr>
                  <w:rFonts w:ascii="Times New Roman" w:hAnsi="Times New Roman" w:cs="Times New Roman"/>
                  <w:b/>
                  <w:sz w:val="22"/>
                  <w:szCs w:val="28"/>
                </w:rPr>
                <w:t>n(</w:t>
              </w:r>
              <w:proofErr w:type="gramEnd"/>
              <w:r>
                <w:rPr>
                  <w:rFonts w:ascii="Times New Roman" w:hAnsi="Times New Roman" w:cs="Times New Roman"/>
                  <w:b/>
                  <w:sz w:val="22"/>
                  <w:szCs w:val="28"/>
                </w:rPr>
                <w:t>%)</w:t>
              </w:r>
            </w:ins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CF4AF" w14:textId="77777777" w:rsidR="00E94B65" w:rsidRPr="00991600" w:rsidRDefault="00E94B65" w:rsidP="00F66214">
            <w:pPr>
              <w:rPr>
                <w:ins w:id="14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3C546" w14:textId="77777777" w:rsidR="00E94B65" w:rsidRPr="00991600" w:rsidRDefault="00E94B65" w:rsidP="00F66214">
            <w:pPr>
              <w:rPr>
                <w:ins w:id="14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</w:p>
        </w:tc>
      </w:tr>
      <w:tr w:rsidR="00E94B65" w14:paraId="6563D3B3" w14:textId="77777777" w:rsidTr="00F66214">
        <w:trPr>
          <w:trHeight w:val="397"/>
          <w:ins w:id="148" w:author="홍기택" w:date="2024-06-26T15:03:00Z"/>
        </w:trPr>
        <w:tc>
          <w:tcPr>
            <w:tcW w:w="1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56DF" w14:textId="77777777" w:rsidR="00E94B65" w:rsidRPr="00991600" w:rsidRDefault="00E94B65" w:rsidP="00F66214">
            <w:pPr>
              <w:ind w:firstLineChars="50" w:firstLine="110"/>
              <w:rPr>
                <w:ins w:id="14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50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Air leak, n (%)</w:t>
              </w:r>
            </w:ins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962F" w14:textId="77777777" w:rsidR="00E94B65" w:rsidRPr="00991600" w:rsidRDefault="00E94B65" w:rsidP="00F66214">
            <w:pPr>
              <w:rPr>
                <w:ins w:id="15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52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2 (9.5%)</w:t>
              </w:r>
            </w:ins>
          </w:p>
        </w:tc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5593" w14:textId="77777777" w:rsidR="00E94B65" w:rsidRPr="00991600" w:rsidRDefault="00E94B65" w:rsidP="00F66214">
            <w:pPr>
              <w:rPr>
                <w:ins w:id="15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54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0 (0%)</w:t>
              </w:r>
            </w:ins>
          </w:p>
        </w:tc>
      </w:tr>
      <w:tr w:rsidR="00E94B65" w14:paraId="4910DA4A" w14:textId="77777777" w:rsidTr="00F66214">
        <w:trPr>
          <w:trHeight w:val="397"/>
          <w:ins w:id="155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D5810" w14:textId="77777777" w:rsidR="00E94B65" w:rsidRPr="00991600" w:rsidRDefault="00E94B65" w:rsidP="00F66214">
            <w:pPr>
              <w:ind w:firstLineChars="50" w:firstLine="110"/>
              <w:rPr>
                <w:ins w:id="15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57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lastRenderedPageBreak/>
                <w:t>Early onset sepsis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83615" w14:textId="77777777" w:rsidR="00E94B65" w:rsidRPr="00991600" w:rsidRDefault="00E94B65" w:rsidP="00F66214">
            <w:pPr>
              <w:rPr>
                <w:ins w:id="158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59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3 (14.3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760E" w14:textId="77777777" w:rsidR="00E94B65" w:rsidRPr="00991600" w:rsidRDefault="00E94B65" w:rsidP="00F66214">
            <w:pPr>
              <w:rPr>
                <w:ins w:id="16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61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12.5%)</w:t>
              </w:r>
            </w:ins>
          </w:p>
        </w:tc>
      </w:tr>
      <w:tr w:rsidR="00E94B65" w14:paraId="13C76463" w14:textId="77777777" w:rsidTr="00F66214">
        <w:trPr>
          <w:trHeight w:val="397"/>
          <w:ins w:id="162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359B" w14:textId="77777777" w:rsidR="00E94B65" w:rsidRPr="00991600" w:rsidRDefault="00E94B65" w:rsidP="00F66214">
            <w:pPr>
              <w:ind w:firstLineChars="50" w:firstLine="110"/>
              <w:rPr>
                <w:ins w:id="16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64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Late onset sepsis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4449" w14:textId="77777777" w:rsidR="00E94B65" w:rsidRPr="00991600" w:rsidRDefault="00E94B65" w:rsidP="00F66214">
            <w:pPr>
              <w:rPr>
                <w:ins w:id="165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66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4.8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A193" w14:textId="77777777" w:rsidR="00E94B65" w:rsidRPr="00991600" w:rsidRDefault="00E94B65" w:rsidP="00F66214">
            <w:pPr>
              <w:rPr>
                <w:ins w:id="16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68" w:author="홍기택" w:date="2024-06-26T15:03:00Z" w16du:dateUtc="2024-06-26T06:03:00Z">
              <w:r>
                <w:rPr>
                  <w:rFonts w:ascii="Times New Roman" w:hAnsi="Times New Roman" w:cs="Times New Roman" w:hint="eastAsia"/>
                  <w:sz w:val="22"/>
                  <w:szCs w:val="28"/>
                </w:rPr>
                <w:t>1</w:t>
              </w:r>
              <w:r>
                <w:rPr>
                  <w:rFonts w:ascii="Times New Roman" w:hAnsi="Times New Roman" w:cs="Times New Roman"/>
                  <w:sz w:val="22"/>
                  <w:szCs w:val="28"/>
                </w:rPr>
                <w:t xml:space="preserve"> (12.5%)</w:t>
              </w:r>
            </w:ins>
          </w:p>
        </w:tc>
      </w:tr>
      <w:tr w:rsidR="00E94B65" w14:paraId="53482D92" w14:textId="77777777" w:rsidTr="00F66214">
        <w:trPr>
          <w:trHeight w:val="397"/>
          <w:ins w:id="169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2F797" w14:textId="77777777" w:rsidR="00E94B65" w:rsidRPr="00991600" w:rsidRDefault="00E94B65" w:rsidP="00F66214">
            <w:pPr>
              <w:ind w:firstLineChars="50" w:firstLine="110"/>
              <w:rPr>
                <w:ins w:id="17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71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Necrotizing enterocolitis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3C96" w14:textId="77777777" w:rsidR="00E94B65" w:rsidRPr="00991600" w:rsidRDefault="00E94B65" w:rsidP="00F66214">
            <w:pPr>
              <w:rPr>
                <w:ins w:id="17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73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0 (0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3371" w14:textId="77777777" w:rsidR="00E94B65" w:rsidRPr="00991600" w:rsidRDefault="00E94B65" w:rsidP="00F66214">
            <w:pPr>
              <w:rPr>
                <w:ins w:id="174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75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12.5%)</w:t>
              </w:r>
            </w:ins>
          </w:p>
        </w:tc>
      </w:tr>
      <w:tr w:rsidR="00E94B65" w14:paraId="2940F4D7" w14:textId="77777777" w:rsidTr="00F66214">
        <w:trPr>
          <w:trHeight w:val="397"/>
          <w:ins w:id="176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2ABC" w14:textId="77777777" w:rsidR="00E94B65" w:rsidRPr="00991600" w:rsidRDefault="00E94B65" w:rsidP="00F66214">
            <w:pPr>
              <w:ind w:firstLineChars="50" w:firstLine="110"/>
              <w:rPr>
                <w:ins w:id="17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78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PH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28F7" w14:textId="77777777" w:rsidR="00E94B65" w:rsidRPr="00991600" w:rsidRDefault="00E94B65" w:rsidP="00F66214">
            <w:pPr>
              <w:rPr>
                <w:ins w:id="17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80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0 (47.6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6E30" w14:textId="77777777" w:rsidR="00E94B65" w:rsidRPr="00991600" w:rsidRDefault="00E94B65" w:rsidP="00F66214">
            <w:pPr>
              <w:rPr>
                <w:ins w:id="18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82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3 (37.5%)</w:t>
              </w:r>
            </w:ins>
          </w:p>
        </w:tc>
      </w:tr>
      <w:tr w:rsidR="00E94B65" w14:paraId="1DFE4369" w14:textId="77777777" w:rsidTr="00F66214">
        <w:trPr>
          <w:trHeight w:val="397"/>
          <w:ins w:id="183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A7EF" w14:textId="77777777" w:rsidR="00E94B65" w:rsidRPr="00991600" w:rsidRDefault="00E94B65" w:rsidP="00F66214">
            <w:pPr>
              <w:ind w:firstLineChars="50" w:firstLine="110"/>
              <w:rPr>
                <w:ins w:id="184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85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Pulmonary hemorrhage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4EC6" w14:textId="77777777" w:rsidR="00E94B65" w:rsidRPr="00991600" w:rsidRDefault="00E94B65" w:rsidP="00F66214">
            <w:pPr>
              <w:rPr>
                <w:ins w:id="186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87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4.8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B854" w14:textId="77777777" w:rsidR="00E94B65" w:rsidRPr="00991600" w:rsidRDefault="00E94B65" w:rsidP="00F66214">
            <w:pPr>
              <w:rPr>
                <w:ins w:id="188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89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0 (0%)</w:t>
              </w:r>
            </w:ins>
          </w:p>
        </w:tc>
      </w:tr>
      <w:tr w:rsidR="00E94B65" w14:paraId="777277C9" w14:textId="77777777" w:rsidTr="00F66214">
        <w:trPr>
          <w:trHeight w:val="397"/>
          <w:ins w:id="190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E544" w14:textId="77777777" w:rsidR="00E94B65" w:rsidRPr="00991600" w:rsidRDefault="00E94B65" w:rsidP="00F66214">
            <w:pPr>
              <w:ind w:firstLineChars="50" w:firstLine="110"/>
              <w:rPr>
                <w:ins w:id="191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92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Pulmonary hypoplasia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3E89" w14:textId="77777777" w:rsidR="00E94B65" w:rsidRPr="00991600" w:rsidRDefault="00E94B65" w:rsidP="00F66214">
            <w:pPr>
              <w:rPr>
                <w:ins w:id="193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94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3 (14.3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0FFF" w14:textId="77777777" w:rsidR="00E94B65" w:rsidRPr="00991600" w:rsidRDefault="00E94B65" w:rsidP="00F66214">
            <w:pPr>
              <w:rPr>
                <w:ins w:id="195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96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0 (0%)</w:t>
              </w:r>
            </w:ins>
          </w:p>
        </w:tc>
      </w:tr>
      <w:tr w:rsidR="00E94B65" w14:paraId="26843177" w14:textId="77777777" w:rsidTr="00F66214">
        <w:trPr>
          <w:trHeight w:val="397"/>
          <w:ins w:id="197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452A" w14:textId="77777777" w:rsidR="00E94B65" w:rsidRPr="00991600" w:rsidRDefault="00E94B65" w:rsidP="00F66214">
            <w:pPr>
              <w:ind w:firstLineChars="50" w:firstLine="110"/>
              <w:rPr>
                <w:ins w:id="198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199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Spontaneous intestinal perforation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52DE" w14:textId="77777777" w:rsidR="00E94B65" w:rsidRPr="00991600" w:rsidRDefault="00E94B65" w:rsidP="00F66214">
            <w:pPr>
              <w:rPr>
                <w:ins w:id="200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201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0 (0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FD2B" w14:textId="77777777" w:rsidR="00E94B65" w:rsidRPr="00991600" w:rsidRDefault="00E94B65" w:rsidP="00F66214">
            <w:pPr>
              <w:rPr>
                <w:ins w:id="202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203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12.5%)</w:t>
              </w:r>
            </w:ins>
          </w:p>
        </w:tc>
      </w:tr>
      <w:tr w:rsidR="00E94B65" w14:paraId="13FCF647" w14:textId="77777777" w:rsidTr="00F66214">
        <w:trPr>
          <w:trHeight w:val="397"/>
          <w:ins w:id="204" w:author="홍기택" w:date="2024-06-26T15:03:00Z"/>
        </w:trPr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A69B6" w14:textId="77777777" w:rsidR="00E94B65" w:rsidRPr="00991600" w:rsidRDefault="00E94B65" w:rsidP="00F66214">
            <w:pPr>
              <w:ind w:firstLineChars="50" w:firstLine="110"/>
              <w:rPr>
                <w:ins w:id="205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206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Unknown, n (%)</w:t>
              </w:r>
            </w:ins>
          </w:p>
        </w:tc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64FE5" w14:textId="77777777" w:rsidR="00E94B65" w:rsidRPr="00991600" w:rsidRDefault="00E94B65" w:rsidP="00F66214">
            <w:pPr>
              <w:rPr>
                <w:ins w:id="207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208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4.8%)</w:t>
              </w:r>
            </w:ins>
          </w:p>
        </w:tc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3E9CC" w14:textId="77777777" w:rsidR="00E94B65" w:rsidRPr="00991600" w:rsidRDefault="00E94B65" w:rsidP="00F66214">
            <w:pPr>
              <w:rPr>
                <w:ins w:id="209" w:author="홍기택" w:date="2024-06-26T15:03:00Z" w16du:dateUtc="2024-06-26T06:03:00Z"/>
                <w:rFonts w:ascii="Times New Roman" w:hAnsi="Times New Roman" w:cs="Times New Roman"/>
                <w:sz w:val="22"/>
                <w:szCs w:val="28"/>
              </w:rPr>
            </w:pPr>
            <w:ins w:id="210" w:author="홍기택" w:date="2024-06-26T15:03:00Z" w16du:dateUtc="2024-06-26T06:03:00Z">
              <w:r>
                <w:rPr>
                  <w:rFonts w:ascii="Times New Roman" w:hAnsi="Times New Roman" w:cs="Times New Roman"/>
                  <w:sz w:val="22"/>
                  <w:szCs w:val="28"/>
                </w:rPr>
                <w:t>1 (12.5%)</w:t>
              </w:r>
            </w:ins>
          </w:p>
        </w:tc>
      </w:tr>
    </w:tbl>
    <w:p w14:paraId="6A80B9FD" w14:textId="77777777" w:rsidR="00E94B65" w:rsidRDefault="00E94B65" w:rsidP="00E94B65">
      <w:pPr>
        <w:rPr>
          <w:ins w:id="211" w:author="홍기택" w:date="2024-06-26T15:03:00Z" w16du:dateUtc="2024-06-26T06:03:00Z"/>
          <w:rFonts w:ascii="Times New Roman" w:eastAsiaTheme="minorHAnsi" w:hAnsi="Times New Roman" w:cs="Times New Roman"/>
          <w:sz w:val="22"/>
          <w:szCs w:val="28"/>
        </w:rPr>
      </w:pPr>
      <w:ins w:id="212" w:author="홍기택" w:date="2024-06-26T15:03:00Z" w16du:dateUtc="2024-06-26T06:03:00Z">
        <w:r w:rsidRPr="002646CE">
          <w:rPr>
            <w:rFonts w:ascii="Times New Roman" w:hAnsi="Times New Roman" w:cs="Times New Roman"/>
            <w:sz w:val="22"/>
            <w:szCs w:val="28"/>
          </w:rPr>
          <w:t xml:space="preserve">Data are expressed as </w:t>
        </w:r>
        <w:r w:rsidRPr="002646CE">
          <w:rPr>
            <w:rFonts w:ascii="Times New Roman" w:eastAsiaTheme="minorHAnsi" w:hAnsi="Times New Roman" w:cs="Times New Roman"/>
            <w:sz w:val="22"/>
            <w:szCs w:val="28"/>
          </w:rPr>
          <w:t>number</w:t>
        </w:r>
        <w:r>
          <w:rPr>
            <w:rFonts w:ascii="Times New Roman" w:eastAsia="맑은 고딕" w:hAnsi="Times New Roman" w:cs="Times New Roman"/>
            <w:sz w:val="22"/>
            <w:szCs w:val="28"/>
          </w:rPr>
          <w:t>s (%)</w:t>
        </w:r>
        <w:r w:rsidRPr="002646CE">
          <w:rPr>
            <w:rFonts w:ascii="Times New Roman" w:eastAsiaTheme="minorHAnsi" w:hAnsi="Times New Roman" w:cs="Times New Roman"/>
            <w:sz w:val="22"/>
            <w:szCs w:val="28"/>
          </w:rPr>
          <w:t xml:space="preserve"> or </w:t>
        </w:r>
        <w:r>
          <w:rPr>
            <w:rFonts w:ascii="Times New Roman" w:eastAsiaTheme="minorHAnsi" w:hAnsi="Times New Roman" w:cs="Times New Roman"/>
            <w:sz w:val="22"/>
            <w:szCs w:val="28"/>
          </w:rPr>
          <w:t xml:space="preserve">mean </w:t>
        </w:r>
        <w:r w:rsidRPr="00E7074C">
          <w:rPr>
            <w:rFonts w:ascii="Times New Roman" w:hAnsi="Times New Roman" w:cs="Times New Roman"/>
            <w:sz w:val="22"/>
            <w:szCs w:val="28"/>
          </w:rPr>
          <w:t>±</w:t>
        </w:r>
        <w:r>
          <w:rPr>
            <w:rFonts w:ascii="Times New Roman" w:hAnsi="Times New Roman" w:cs="Times New Roman"/>
            <w:sz w:val="22"/>
            <w:szCs w:val="28"/>
          </w:rPr>
          <w:t xml:space="preserve"> SD</w:t>
        </w:r>
        <w:r>
          <w:rPr>
            <w:rFonts w:ascii="Times New Roman" w:hAnsi="Times New Roman" w:cs="Times New Roman" w:hint="eastAsia"/>
            <w:sz w:val="22"/>
            <w:szCs w:val="28"/>
          </w:rPr>
          <w:t xml:space="preserve"> for using parametric method</w:t>
        </w:r>
        <w:r>
          <w:rPr>
            <w:rFonts w:ascii="Times New Roman" w:eastAsiaTheme="minorHAnsi" w:hAnsi="Times New Roman" w:cs="Times New Roman"/>
            <w:sz w:val="22"/>
            <w:szCs w:val="28"/>
          </w:rPr>
          <w:t xml:space="preserve">. </w:t>
        </w:r>
      </w:ins>
    </w:p>
    <w:p w14:paraId="3BF36D2B" w14:textId="444AD793" w:rsidR="002656EF" w:rsidRPr="00225BF6" w:rsidRDefault="000B7A65">
      <w:pPr>
        <w:rPr>
          <w:rFonts w:ascii="Times New Roman" w:hAnsi="Times New Roman" w:cs="Times New Roman"/>
          <w:sz w:val="24"/>
          <w:rPrChange w:id="213" w:author="홍기택" w:date="2024-06-26T15:37:00Z" w16du:dateUtc="2024-06-26T06:37:00Z">
            <w:rPr/>
          </w:rPrChange>
        </w:rPr>
        <w:pPrChange w:id="214" w:author="홍기택" w:date="2024-06-26T15:37:00Z" w16du:dateUtc="2024-06-26T06:37:00Z">
          <w:pPr>
            <w:widowControl/>
            <w:wordWrap/>
            <w:autoSpaceDE/>
            <w:autoSpaceDN/>
            <w:spacing w:after="0" w:line="240" w:lineRule="auto"/>
          </w:pPr>
        </w:pPrChange>
      </w:pPr>
      <w:ins w:id="215" w:author="홍기택" w:date="2024-06-26T15:37:00Z" w16du:dateUtc="2024-06-26T06:37:00Z">
        <w:r>
          <w:rPr>
            <w:rFonts w:ascii="Times New Roman" w:hAnsi="Times New Roman" w:cs="Times New Roman" w:hint="eastAsia"/>
            <w:sz w:val="24"/>
          </w:rPr>
          <w:t>Chronic HTN, Chronic hypertension;</w:t>
        </w:r>
        <w:r>
          <w:rPr>
            <w:rFonts w:ascii="Times New Roman" w:eastAsiaTheme="minorHAnsi" w:hAnsi="Times New Roman" w:cs="Times New Roman"/>
            <w:sz w:val="22"/>
            <w:szCs w:val="28"/>
          </w:rPr>
          <w:t xml:space="preserve"> </w:t>
        </w:r>
        <w:r>
          <w:rPr>
            <w:rFonts w:ascii="Times New Roman" w:hAnsi="Times New Roman" w:cs="Times New Roman" w:hint="eastAsia"/>
            <w:sz w:val="24"/>
          </w:rPr>
          <w:t>DM, diabetes mellitus;</w:t>
        </w:r>
        <w:r>
          <w:rPr>
            <w:rFonts w:ascii="Times New Roman" w:eastAsiaTheme="minorHAnsi" w:hAnsi="Times New Roman" w:cs="Times New Roman"/>
            <w:sz w:val="22"/>
            <w:szCs w:val="28"/>
          </w:rPr>
          <w:t xml:space="preserve"> GA, gestational age; </w:t>
        </w:r>
        <w:r>
          <w:rPr>
            <w:rFonts w:ascii="Times New Roman" w:hAnsi="Times New Roman" w:cs="Times New Roman" w:hint="eastAsia"/>
            <w:sz w:val="24"/>
          </w:rPr>
          <w:t xml:space="preserve">GDM, gestational diabetes mellitus; PIH, </w:t>
        </w:r>
        <w:r>
          <w:rPr>
            <w:rFonts w:ascii="Times New Roman" w:hAnsi="Times New Roman" w:cs="Times New Roman"/>
            <w:sz w:val="24"/>
          </w:rPr>
          <w:t>pregnancy</w:t>
        </w:r>
        <w:r>
          <w:rPr>
            <w:rFonts w:ascii="Times New Roman" w:hAnsi="Times New Roman" w:cs="Times New Roman" w:hint="eastAsia"/>
            <w:sz w:val="24"/>
          </w:rPr>
          <w:t>-induced hypertension;</w:t>
        </w:r>
        <w:r>
          <w:rPr>
            <w:rFonts w:ascii="Times New Roman" w:hAnsi="Times New Roman" w:cs="Times New Roman"/>
            <w:sz w:val="24"/>
          </w:rPr>
          <w:t xml:space="preserve"> PROM, premature rupture of membranes; PH, pulmonary hypertension</w:t>
        </w:r>
      </w:ins>
    </w:p>
    <w:p w14:paraId="0931F4E8" w14:textId="2F431E10" w:rsidR="005C4F5E" w:rsidRDefault="002656EF">
      <w:r>
        <w:rPr>
          <w:noProof/>
          <w14:ligatures w14:val="standardContextual"/>
        </w:rPr>
        <w:lastRenderedPageBreak/>
        <w:drawing>
          <wp:inline distT="0" distB="0" distL="0" distR="0" wp14:anchorId="3CE50AD4" wp14:editId="2DB8CCE1">
            <wp:extent cx="6324600" cy="4775200"/>
            <wp:effectExtent l="0" t="0" r="0" b="0"/>
            <wp:docPr id="47110773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107738" name="그림 47110773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4600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ABF15" w14:textId="6B5BD347" w:rsidR="002656EF" w:rsidRDefault="002656EF" w:rsidP="002656EF">
      <w:pPr>
        <w:pStyle w:val="ab"/>
        <w:spacing w:line="48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sz w:val="24"/>
        </w:rPr>
        <w:t>Supplementa</w:t>
      </w:r>
      <w:ins w:id="216" w:author="홍기택" w:date="2024-06-26T15:43:00Z" w16du:dateUtc="2024-06-26T06:43:00Z">
        <w:r w:rsidR="00DF4EBB">
          <w:rPr>
            <w:rFonts w:ascii="Times New Roman" w:hAnsi="Times New Roman" w:cs="Times New Roman" w:hint="eastAsia"/>
            <w:sz w:val="24"/>
          </w:rPr>
          <w:t>l</w:t>
        </w:r>
      </w:ins>
      <w:del w:id="217" w:author="홍기택" w:date="2024-06-26T15:43:00Z" w16du:dateUtc="2024-06-26T06:43:00Z">
        <w:r w:rsidDel="00DF4EBB">
          <w:rPr>
            <w:rFonts w:ascii="Times New Roman" w:hAnsi="Times New Roman" w:cs="Times New Roman"/>
            <w:sz w:val="24"/>
          </w:rPr>
          <w:delText>ry</w:delText>
        </w:r>
      </w:del>
      <w:r>
        <w:rPr>
          <w:rFonts w:ascii="Times New Roman" w:hAnsi="Times New Roman" w:cs="Times New Roman"/>
          <w:sz w:val="24"/>
        </w:rPr>
        <w:t xml:space="preserve"> F</w:t>
      </w:r>
      <w:r w:rsidRPr="00C16CCC">
        <w:rPr>
          <w:rFonts w:ascii="Times New Roman" w:hAnsi="Times New Roman" w:cs="Times New Roman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1.</w:t>
      </w:r>
      <w:r w:rsidRPr="00C16CCC">
        <w:rPr>
          <w:rFonts w:ascii="Times New Roman" w:hAnsi="Times New Roman" w:cs="Times New Roman"/>
          <w:sz w:val="24"/>
        </w:rPr>
        <w:t xml:space="preserve"> </w:t>
      </w:r>
      <w:r w:rsidRPr="004B3C28">
        <w:rPr>
          <w:rFonts w:ascii="Times New Roman" w:hAnsi="Times New Roman" w:cs="Times New Roman"/>
          <w:b w:val="0"/>
          <w:sz w:val="24"/>
        </w:rPr>
        <w:t xml:space="preserve">Kaplan-Meier curve of </w:t>
      </w:r>
      <w:r>
        <w:rPr>
          <w:rFonts w:ascii="Times New Roman" w:hAnsi="Times New Roman" w:cs="Times New Roman"/>
          <w:b w:val="0"/>
          <w:sz w:val="24"/>
        </w:rPr>
        <w:t>supplemental oxygen duration</w:t>
      </w:r>
      <w:r w:rsidRPr="004B3C28">
        <w:rPr>
          <w:rFonts w:ascii="Times New Roman" w:hAnsi="Times New Roman" w:cs="Times New Roman"/>
          <w:b w:val="0"/>
          <w:sz w:val="24"/>
        </w:rPr>
        <w:t xml:space="preserve"> by </w:t>
      </w:r>
      <w:r>
        <w:rPr>
          <w:rFonts w:ascii="Times New Roman" w:hAnsi="Times New Roman" w:cs="Times New Roman"/>
          <w:b w:val="0"/>
          <w:sz w:val="24"/>
        </w:rPr>
        <w:t xml:space="preserve">the initial treatment period of PH. </w:t>
      </w:r>
    </w:p>
    <w:p w14:paraId="467145D8" w14:textId="77777777" w:rsidR="002656EF" w:rsidRDefault="002656EF" w:rsidP="002656EF">
      <w:pPr>
        <w:pStyle w:val="ab"/>
        <w:spacing w:line="48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b w:val="0"/>
          <w:sz w:val="24"/>
        </w:rPr>
        <w:t>PH, pulmonary hypertension.</w:t>
      </w:r>
    </w:p>
    <w:p w14:paraId="029158AC" w14:textId="77777777" w:rsidR="002656EF" w:rsidRPr="00007331" w:rsidRDefault="002656EF" w:rsidP="002656EF">
      <w:pPr>
        <w:pStyle w:val="ab"/>
        <w:spacing w:line="48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b w:val="0"/>
          <w:sz w:val="24"/>
        </w:rPr>
        <w:t>A log-rank test was performed to determine difference</w:t>
      </w:r>
      <w:r>
        <w:rPr>
          <w:rFonts w:ascii="Times New Roman" w:eastAsia="맑은 고딕" w:hAnsi="Times New Roman" w:cs="Times New Roman"/>
          <w:b w:val="0"/>
          <w:sz w:val="24"/>
        </w:rPr>
        <w:t>s.</w:t>
      </w:r>
    </w:p>
    <w:p w14:paraId="11C6FB7E" w14:textId="77777777" w:rsidR="002656EF" w:rsidRPr="002656EF" w:rsidRDefault="002656EF"/>
    <w:sectPr w:rsidR="002656EF" w:rsidRPr="002656EF" w:rsidSect="002656E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A500D5" w14:textId="77777777" w:rsidR="008F0763" w:rsidRDefault="008F0763" w:rsidP="008F0763">
      <w:pPr>
        <w:spacing w:after="0" w:line="240" w:lineRule="auto"/>
      </w:pPr>
      <w:r>
        <w:separator/>
      </w:r>
    </w:p>
  </w:endnote>
  <w:endnote w:type="continuationSeparator" w:id="0">
    <w:p w14:paraId="6A7372D3" w14:textId="77777777" w:rsidR="008F0763" w:rsidRDefault="008F0763" w:rsidP="008F0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B1A41E" w14:textId="77777777" w:rsidR="008F0763" w:rsidRDefault="008F0763" w:rsidP="008F0763">
      <w:pPr>
        <w:spacing w:after="0" w:line="240" w:lineRule="auto"/>
      </w:pPr>
      <w:r>
        <w:separator/>
      </w:r>
    </w:p>
  </w:footnote>
  <w:footnote w:type="continuationSeparator" w:id="0">
    <w:p w14:paraId="4D4D0680" w14:textId="77777777" w:rsidR="008F0763" w:rsidRDefault="008F0763" w:rsidP="008F076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홍기택">
    <w15:presenceInfo w15:providerId="AD" w15:userId="S::ped_kt@i.ewha.ac.kr::e97ec139-8824-4d02-840e-97b5aa43e20f"/>
  </w15:person>
  <w15:person w15:author="홍기택(의료원)">
    <w15:presenceInfo w15:providerId="AD" w15:userId="S::ped_kt@i.ewha.ac.kr::e97ec139-8824-4d02-840e-97b5aa43e2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EF"/>
    <w:rsid w:val="00006ABA"/>
    <w:rsid w:val="0003520C"/>
    <w:rsid w:val="000B7A65"/>
    <w:rsid w:val="000C4BE1"/>
    <w:rsid w:val="00126280"/>
    <w:rsid w:val="00190FC4"/>
    <w:rsid w:val="001A44D6"/>
    <w:rsid w:val="001F2387"/>
    <w:rsid w:val="00204A8B"/>
    <w:rsid w:val="00225BF6"/>
    <w:rsid w:val="00230C10"/>
    <w:rsid w:val="002656EF"/>
    <w:rsid w:val="002C4C31"/>
    <w:rsid w:val="00314AF4"/>
    <w:rsid w:val="00382678"/>
    <w:rsid w:val="003F3256"/>
    <w:rsid w:val="004017B4"/>
    <w:rsid w:val="00487EEF"/>
    <w:rsid w:val="00557011"/>
    <w:rsid w:val="005751B1"/>
    <w:rsid w:val="005B0DE1"/>
    <w:rsid w:val="005C4F5E"/>
    <w:rsid w:val="006075DA"/>
    <w:rsid w:val="00632DDC"/>
    <w:rsid w:val="007747E5"/>
    <w:rsid w:val="007930DD"/>
    <w:rsid w:val="00794BFE"/>
    <w:rsid w:val="007E2A8C"/>
    <w:rsid w:val="008011B6"/>
    <w:rsid w:val="008510B1"/>
    <w:rsid w:val="0087447F"/>
    <w:rsid w:val="008F0763"/>
    <w:rsid w:val="0093239E"/>
    <w:rsid w:val="009E371F"/>
    <w:rsid w:val="00A8573B"/>
    <w:rsid w:val="00B21849"/>
    <w:rsid w:val="00C33D27"/>
    <w:rsid w:val="00C464DE"/>
    <w:rsid w:val="00D26064"/>
    <w:rsid w:val="00D56B9A"/>
    <w:rsid w:val="00D73092"/>
    <w:rsid w:val="00D76F6F"/>
    <w:rsid w:val="00DF4EBB"/>
    <w:rsid w:val="00E12B14"/>
    <w:rsid w:val="00E91CCE"/>
    <w:rsid w:val="00E94B65"/>
    <w:rsid w:val="00EF1402"/>
    <w:rsid w:val="00F439D1"/>
    <w:rsid w:val="00FE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503E650"/>
  <w15:chartTrackingRefBased/>
  <w15:docId w15:val="{35DF4AD0-E77B-5447-9CE6-60CEFD26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6EF"/>
    <w:pPr>
      <w:widowControl w:val="0"/>
      <w:wordWrap w:val="0"/>
      <w:autoSpaceDE w:val="0"/>
      <w:autoSpaceDN w:val="0"/>
      <w:spacing w:after="160" w:line="259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656EF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656E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656E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656EF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656EF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656EF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656EF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656EF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656EF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656E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656E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656E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6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6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6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6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656E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656E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656E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656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656E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656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656EF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656E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656EF"/>
    <w:pPr>
      <w:spacing w:after="0" w:line="240" w:lineRule="auto"/>
      <w:ind w:left="720"/>
      <w:contextualSpacing/>
    </w:pPr>
    <w:rPr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2656E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65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656E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656E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656EF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2656EF"/>
    <w:rPr>
      <w:b/>
      <w:bCs/>
      <w:szCs w:val="20"/>
    </w:rPr>
  </w:style>
  <w:style w:type="paragraph" w:styleId="ac">
    <w:name w:val="Revision"/>
    <w:hidden/>
    <w:uiPriority w:val="99"/>
    <w:semiHidden/>
    <w:rsid w:val="002C4C31"/>
    <w:pPr>
      <w:jc w:val="left"/>
    </w:pPr>
    <w:rPr>
      <w:szCs w:val="22"/>
      <w14:ligatures w14:val="none"/>
    </w:rPr>
  </w:style>
  <w:style w:type="paragraph" w:styleId="ad">
    <w:name w:val="header"/>
    <w:basedOn w:val="a"/>
    <w:link w:val="Char3"/>
    <w:uiPriority w:val="99"/>
    <w:unhideWhenUsed/>
    <w:rsid w:val="008F076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8F0763"/>
    <w:rPr>
      <w:szCs w:val="22"/>
      <w14:ligatures w14:val="none"/>
    </w:rPr>
  </w:style>
  <w:style w:type="paragraph" w:styleId="ae">
    <w:name w:val="footer"/>
    <w:basedOn w:val="a"/>
    <w:link w:val="Char4"/>
    <w:uiPriority w:val="99"/>
    <w:unhideWhenUsed/>
    <w:rsid w:val="008F076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8F0763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기택</dc:creator>
  <cp:keywords/>
  <dc:description/>
  <cp:lastModifiedBy>홍기택(의료원)</cp:lastModifiedBy>
  <cp:revision>2</cp:revision>
  <dcterms:created xsi:type="dcterms:W3CDTF">2024-06-27T03:42:00Z</dcterms:created>
  <dcterms:modified xsi:type="dcterms:W3CDTF">2024-06-27T03:42:00Z</dcterms:modified>
</cp:coreProperties>
</file>